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9D9FF" w14:textId="77777777" w:rsidR="003849C4" w:rsidRPr="00D67877" w:rsidRDefault="003849C4" w:rsidP="003849C4">
      <w:pPr>
        <w:rPr>
          <w:rFonts w:ascii="Arial" w:hAnsi="Arial" w:cs="Arial"/>
          <w:b/>
          <w:sz w:val="24"/>
          <w:szCs w:val="20"/>
        </w:rPr>
      </w:pPr>
      <w:r w:rsidRPr="00D67877">
        <w:rPr>
          <w:rFonts w:ascii="Arial" w:hAnsi="Arial" w:cs="Arial"/>
          <w:b/>
          <w:sz w:val="24"/>
          <w:szCs w:val="20"/>
        </w:rPr>
        <w:t>Table S</w:t>
      </w:r>
      <w:r>
        <w:rPr>
          <w:rFonts w:ascii="Arial" w:hAnsi="Arial" w:cs="Arial"/>
          <w:b/>
          <w:sz w:val="24"/>
          <w:szCs w:val="20"/>
        </w:rPr>
        <w:t>5</w:t>
      </w:r>
      <w:r w:rsidRPr="00D67877">
        <w:rPr>
          <w:rFonts w:ascii="Arial" w:hAnsi="Arial" w:cs="Arial"/>
          <w:b/>
          <w:sz w:val="24"/>
          <w:szCs w:val="20"/>
        </w:rPr>
        <w:t>. Read code diagnoses of bipolar disorder</w:t>
      </w:r>
      <w:r>
        <w:rPr>
          <w:rFonts w:ascii="Arial" w:hAnsi="Arial" w:cs="Arial"/>
          <w:b/>
          <w:sz w:val="24"/>
          <w:szCs w:val="20"/>
        </w:rPr>
        <w:t xml:space="preserve">s, </w:t>
      </w:r>
      <w:r w:rsidRPr="00D67877">
        <w:rPr>
          <w:rFonts w:ascii="Arial" w:hAnsi="Arial" w:cs="Arial"/>
          <w:b/>
          <w:sz w:val="24"/>
          <w:szCs w:val="20"/>
        </w:rPr>
        <w:t>psycho</w:t>
      </w:r>
      <w:r>
        <w:rPr>
          <w:rFonts w:ascii="Arial" w:hAnsi="Arial" w:cs="Arial"/>
          <w:b/>
          <w:sz w:val="24"/>
          <w:szCs w:val="20"/>
        </w:rPr>
        <w:t>tic disorder</w:t>
      </w:r>
      <w:r w:rsidRPr="00D67877">
        <w:rPr>
          <w:rFonts w:ascii="Arial" w:hAnsi="Arial" w:cs="Arial"/>
          <w:b/>
          <w:sz w:val="24"/>
          <w:szCs w:val="20"/>
        </w:rPr>
        <w:t xml:space="preserve"> or dementia</w:t>
      </w:r>
    </w:p>
    <w:tbl>
      <w:tblPr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7422"/>
      </w:tblGrid>
      <w:tr w:rsidR="003849C4" w:rsidRPr="00D67877" w14:paraId="5793B5DB" w14:textId="77777777" w:rsidTr="00D43C00">
        <w:trPr>
          <w:trHeight w:val="300"/>
        </w:trPr>
        <w:tc>
          <w:tcPr>
            <w:tcW w:w="8840" w:type="dxa"/>
            <w:gridSpan w:val="2"/>
            <w:shd w:val="clear" w:color="auto" w:fill="D9D9D9" w:themeFill="background1" w:themeFillShade="D9"/>
            <w:noWrap/>
          </w:tcPr>
          <w:p w14:paraId="5CBCF1C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GB"/>
              </w:rPr>
              <w:t>Bipolar disorder</w:t>
            </w:r>
          </w:p>
        </w:tc>
      </w:tr>
      <w:tr w:rsidR="003849C4" w:rsidRPr="00D67877" w14:paraId="75760604" w14:textId="77777777" w:rsidTr="00D43C00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</w:tcPr>
          <w:p w14:paraId="58B4819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7422" w:type="dxa"/>
            <w:shd w:val="clear" w:color="auto" w:fill="D9D9D9" w:themeFill="background1" w:themeFillShade="D9"/>
            <w:noWrap/>
          </w:tcPr>
          <w:p w14:paraId="1FDCD22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Code Description</w:t>
            </w:r>
          </w:p>
        </w:tc>
      </w:tr>
      <w:tr w:rsidR="003849C4" w:rsidRPr="00D67877" w14:paraId="18620DD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B2F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ED7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c-depressive illness</w:t>
            </w:r>
          </w:p>
        </w:tc>
      </w:tr>
      <w:tr w:rsidR="003849C4" w:rsidRPr="00D67877" w14:paraId="71C1E0B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53D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053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Hypomania</w:t>
            </w:r>
          </w:p>
        </w:tc>
      </w:tr>
      <w:tr w:rsidR="003849C4" w:rsidRPr="00D67877" w14:paraId="65C4C18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1FE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B7B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manic</w:t>
            </w:r>
          </w:p>
        </w:tc>
      </w:tr>
      <w:tr w:rsidR="003849C4" w:rsidRPr="00D67877" w14:paraId="428802C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D81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1DE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depressed</w:t>
            </w:r>
          </w:p>
        </w:tc>
      </w:tr>
      <w:tr w:rsidR="003849C4" w:rsidRPr="00D67877" w14:paraId="31F4C9C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A6B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z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EEA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a NOS</w:t>
            </w:r>
          </w:p>
        </w:tc>
      </w:tr>
      <w:tr w:rsidR="003849C4" w:rsidRPr="00D67877" w14:paraId="2EDF1F5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3DC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A44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Bipolar affect dis cur epi severe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th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</w:tr>
      <w:tr w:rsidR="003849C4" w:rsidRPr="00D67877" w14:paraId="026278E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4DD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B10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ood - affective disorders</w:t>
            </w:r>
          </w:p>
        </w:tc>
      </w:tr>
      <w:tr w:rsidR="003849C4" w:rsidRPr="00D67877" w14:paraId="29353E3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D68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.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F3B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c-depressive psychosis</w:t>
            </w:r>
          </w:p>
        </w:tc>
      </w:tr>
      <w:tr w:rsidR="003849C4" w:rsidRPr="00D67877" w14:paraId="7001BD1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031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A41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ipolar affective disorder</w:t>
            </w:r>
          </w:p>
        </w:tc>
      </w:tr>
      <w:tr w:rsidR="003849C4" w:rsidRPr="00D67877" w14:paraId="5160021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B29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E3F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psychoses</w:t>
            </w:r>
          </w:p>
        </w:tc>
      </w:tr>
      <w:tr w:rsidR="003849C4" w:rsidRPr="00D67877" w14:paraId="0C42033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651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53E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ipolar disorder, single manic episode</w:t>
            </w:r>
          </w:p>
        </w:tc>
      </w:tr>
      <w:tr w:rsidR="003849C4" w:rsidRPr="00D67877" w14:paraId="528D807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D6A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D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B82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manic depressive disorder</w:t>
            </w:r>
          </w:p>
        </w:tc>
      </w:tr>
      <w:tr w:rsidR="003849C4" w:rsidRPr="00D67877" w14:paraId="75D5E88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770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y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D4D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manic-depressive psychoses</w:t>
            </w:r>
          </w:p>
        </w:tc>
      </w:tr>
      <w:tr w:rsidR="003849C4" w:rsidRPr="00D67877" w14:paraId="0450DE7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C4F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C82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c episode</w:t>
            </w:r>
          </w:p>
        </w:tc>
      </w:tr>
      <w:tr w:rsidR="003849C4" w:rsidRPr="00D67877" w14:paraId="5FB7C30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C5C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5C7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c-depressive - now depressed</w:t>
            </w:r>
          </w:p>
        </w:tc>
      </w:tr>
      <w:tr w:rsidR="003849C4" w:rsidRPr="00D67877" w14:paraId="4C13398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F14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76D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a without psychotic symptoms</w:t>
            </w:r>
          </w:p>
        </w:tc>
      </w:tr>
      <w:tr w:rsidR="003849C4" w:rsidRPr="00D67877" w14:paraId="7B54FB1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CFD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F0A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fective psychoses</w:t>
            </w:r>
          </w:p>
        </w:tc>
      </w:tr>
      <w:tr w:rsidR="003849C4" w:rsidRPr="00D67877" w14:paraId="25E9CDE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01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0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102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nic episode, mild</w:t>
            </w:r>
          </w:p>
        </w:tc>
      </w:tr>
      <w:tr w:rsidR="003849C4" w:rsidRPr="00D67877" w14:paraId="4DEDB30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356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1DA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bipolar affective disorder</w:t>
            </w:r>
          </w:p>
        </w:tc>
      </w:tr>
      <w:tr w:rsidR="003849C4" w:rsidRPr="00D67877" w14:paraId="4568B6E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792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891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depressed, unspecified</w:t>
            </w:r>
          </w:p>
        </w:tc>
      </w:tr>
      <w:tr w:rsidR="003849C4" w:rsidRPr="00D67877" w14:paraId="44AA1D3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B8A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88E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polar affect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currently manic, severe, no psychosis</w:t>
            </w:r>
          </w:p>
        </w:tc>
      </w:tr>
      <w:tr w:rsidR="003849C4" w:rsidRPr="00D67877" w14:paraId="3F5BDC0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B6E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AA0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Bipolar affect disorder cur epi mild or moderate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n</w:t>
            </w:r>
            <w:proofErr w:type="spellEnd"/>
          </w:p>
        </w:tc>
      </w:tr>
      <w:tr w:rsidR="003849C4" w:rsidRPr="00D67877" w14:paraId="6FADF13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102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1A7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ipolar affective disorder, current episode hypomanic</w:t>
            </w:r>
          </w:p>
        </w:tc>
      </w:tr>
      <w:tr w:rsidR="003849C4" w:rsidRPr="00D67877" w14:paraId="2A59445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D9F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E2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c-depressive - now manic</w:t>
            </w:r>
          </w:p>
        </w:tc>
      </w:tr>
      <w:tr w:rsidR="003849C4" w:rsidRPr="00D67877" w14:paraId="676D604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835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0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3EA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manic psychoses</w:t>
            </w:r>
          </w:p>
        </w:tc>
      </w:tr>
      <w:tr w:rsidR="003849C4" w:rsidRPr="00D67877" w14:paraId="56CDCB4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C5A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1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AE0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s, unspecified</w:t>
            </w:r>
          </w:p>
        </w:tc>
      </w:tr>
      <w:tr w:rsidR="003849C4" w:rsidRPr="00D67877" w14:paraId="1A9B5E2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793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0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A22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nic episode, unspecified</w:t>
            </w:r>
          </w:p>
        </w:tc>
      </w:tr>
      <w:tr w:rsidR="003849C4" w:rsidRPr="00D67877" w14:paraId="3E3946B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A37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6AF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a with psychotic symptoms</w:t>
            </w:r>
          </w:p>
        </w:tc>
      </w:tr>
      <w:tr w:rsidR="003849C4" w:rsidRPr="00D67877" w14:paraId="3654262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E0A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4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0CC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yclothymia</w:t>
            </w:r>
          </w:p>
        </w:tc>
      </w:tr>
      <w:tr w:rsidR="003849C4" w:rsidRPr="00D67877" w14:paraId="3D04CA3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C46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111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E23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Personal history of manic-depressive psychosis</w:t>
            </w:r>
          </w:p>
        </w:tc>
      </w:tr>
      <w:tr w:rsidR="003849C4" w:rsidRPr="00D67877" w14:paraId="6A99813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CFE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S42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0A5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c mood</w:t>
            </w:r>
          </w:p>
        </w:tc>
      </w:tr>
      <w:tr w:rsidR="003849C4" w:rsidRPr="00D67877" w14:paraId="31FB902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858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4E0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f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pis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ress, no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</w:tr>
      <w:tr w:rsidR="003849C4" w:rsidRPr="00D67877" w14:paraId="1DB8B75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D69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111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5D2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Personal history of manic-depressive psychosis</w:t>
            </w:r>
          </w:p>
        </w:tc>
      </w:tr>
      <w:tr w:rsidR="003849C4" w:rsidRPr="00D67877" w14:paraId="105B549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EB7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6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D9B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bipolar affective disorder, in full remission</w:t>
            </w:r>
          </w:p>
        </w:tc>
      </w:tr>
      <w:tr w:rsidR="003849C4" w:rsidRPr="00D67877" w14:paraId="4F58FA7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C17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0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943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nic episode, moderate</w:t>
            </w:r>
          </w:p>
        </w:tc>
      </w:tr>
      <w:tr w:rsidR="003849C4" w:rsidRPr="00D67877" w14:paraId="19A7B9A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841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5C0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, mild</w:t>
            </w:r>
          </w:p>
        </w:tc>
      </w:tr>
      <w:tr w:rsidR="003849C4" w:rsidRPr="00D67877" w14:paraId="4E5C1EE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591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932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c psychoses</w:t>
            </w:r>
          </w:p>
        </w:tc>
      </w:tr>
      <w:tr w:rsidR="003849C4" w:rsidRPr="00D67877" w14:paraId="6742DC7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495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168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s</w:t>
            </w:r>
          </w:p>
        </w:tc>
      </w:tr>
      <w:tr w:rsidR="003849C4" w:rsidRPr="00D67877" w14:paraId="4960EB7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9DE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E83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Bipolar affect disorder cur epi manic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ut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otic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</w:tr>
      <w:tr w:rsidR="003849C4" w:rsidRPr="00D67877" w14:paraId="04A0739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B5F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7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324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ipolar affective disorder, currently in remission</w:t>
            </w:r>
          </w:p>
        </w:tc>
      </w:tr>
      <w:tr w:rsidR="003849C4" w:rsidRPr="00D67877" w14:paraId="6A7B439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239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111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8F5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s, moderate</w:t>
            </w:r>
          </w:p>
        </w:tc>
      </w:tr>
      <w:tr w:rsidR="003849C4" w:rsidRPr="00D67877" w14:paraId="01D16E6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A29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5CA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depressed, moderate</w:t>
            </w:r>
          </w:p>
        </w:tc>
      </w:tr>
      <w:tr w:rsidR="003849C4" w:rsidRPr="00D67877" w14:paraId="1A8281A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548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F3E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bipolar affective disorder, NOS</w:t>
            </w:r>
          </w:p>
        </w:tc>
      </w:tr>
      <w:tr w:rsidR="003849C4" w:rsidRPr="00D67877" w14:paraId="0BFE64C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79C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y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C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mood affective disorders</w:t>
            </w:r>
          </w:p>
        </w:tc>
      </w:tr>
      <w:tr w:rsidR="003849C4" w:rsidRPr="00D67877" w14:paraId="546104D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47E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AE2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Bipolar affect disorder cur epi manic with psychotic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</w:tr>
      <w:tr w:rsidR="003849C4" w:rsidRPr="00D67877" w14:paraId="3B286CD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EE8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0BF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Manic-depress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,depressed</w:t>
            </w:r>
            <w:proofErr w:type="spellEnd"/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+psychot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mptoms</w:t>
            </w:r>
          </w:p>
        </w:tc>
      </w:tr>
      <w:tr w:rsidR="003849C4" w:rsidRPr="00D67877" w14:paraId="592A7C2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BF8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2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CA8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Manic-depress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,depressd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n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otic symptoms</w:t>
            </w:r>
          </w:p>
        </w:tc>
      </w:tr>
      <w:tr w:rsidR="003849C4" w:rsidRPr="00D67877" w14:paraId="3C060C3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C4B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yy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B2A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specified mood affective disorders</w:t>
            </w:r>
          </w:p>
        </w:tc>
      </w:tr>
      <w:tr w:rsidR="003849C4" w:rsidRPr="00D67877" w14:paraId="4133A2E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2F2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y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076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recurrent mood affective disorders</w:t>
            </w:r>
          </w:p>
        </w:tc>
      </w:tr>
      <w:tr w:rsidR="003849C4" w:rsidRPr="00D67877" w14:paraId="648D003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94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y0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BD2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xed affective episode</w:t>
            </w:r>
          </w:p>
        </w:tc>
      </w:tr>
      <w:tr w:rsidR="003849C4" w:rsidRPr="00D67877" w14:paraId="3963DCE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4A2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27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</w:t>
            </w:r>
          </w:p>
        </w:tc>
      </w:tr>
      <w:tr w:rsidR="003849C4" w:rsidRPr="00D67877" w14:paraId="0386B76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C61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F9A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, unspecified</w:t>
            </w:r>
          </w:p>
        </w:tc>
      </w:tr>
      <w:tr w:rsidR="003849C4" w:rsidRPr="00D67877" w14:paraId="05C86B4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FEC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z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E4A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ffective psychosis NOS</w:t>
            </w:r>
          </w:p>
        </w:tc>
      </w:tr>
      <w:tr w:rsidR="003849C4" w:rsidRPr="00D67877" w14:paraId="65930FF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4F6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y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E18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manic episodes</w:t>
            </w:r>
          </w:p>
        </w:tc>
      </w:tr>
      <w:tr w:rsidR="003849C4" w:rsidRPr="00D67877" w14:paraId="0BD4184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6B7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1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B44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s, severe, with psychosis</w:t>
            </w:r>
          </w:p>
        </w:tc>
      </w:tr>
      <w:tr w:rsidR="003849C4" w:rsidRPr="00D67877" w14:paraId="0E6D979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573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y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D95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nd unspecified manic-depressive psychoses NOS</w:t>
            </w:r>
          </w:p>
        </w:tc>
      </w:tr>
      <w:tr w:rsidR="003849C4" w:rsidRPr="00D67877" w14:paraId="4A18E1A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FDF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56C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ipolar affective disorder, unspecified</w:t>
            </w:r>
          </w:p>
        </w:tc>
      </w:tr>
      <w:tr w:rsidR="003849C4" w:rsidRPr="00D67877" w14:paraId="5CEAF75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1AA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BDE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polar affect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now depressed, severe, no psychosis</w:t>
            </w:r>
          </w:p>
        </w:tc>
      </w:tr>
      <w:tr w:rsidR="003849C4" w:rsidRPr="00D67877" w14:paraId="0DFEB41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11C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260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depressed, mild</w:t>
            </w:r>
          </w:p>
        </w:tc>
      </w:tr>
      <w:tr w:rsidR="003849C4" w:rsidRPr="00D67877" w14:paraId="0E3D95B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8BE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44A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manic, unspecified</w:t>
            </w:r>
          </w:p>
        </w:tc>
      </w:tr>
      <w:tr w:rsidR="003849C4" w:rsidRPr="00D67877" w14:paraId="6D51B57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0ED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BF3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manic, mild</w:t>
            </w:r>
          </w:p>
        </w:tc>
      </w:tr>
      <w:tr w:rsidR="003849C4" w:rsidRPr="00D67877" w14:paraId="0CA27BB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309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0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81C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c disorder, single episode NOS</w:t>
            </w:r>
          </w:p>
        </w:tc>
      </w:tr>
      <w:tr w:rsidR="003849C4" w:rsidRPr="00D67877" w14:paraId="2390E01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001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0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E3B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c disorder, single episode</w:t>
            </w:r>
          </w:p>
        </w:tc>
      </w:tr>
      <w:tr w:rsidR="003849C4" w:rsidRPr="00D67877" w14:paraId="3665E12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AE8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z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0DE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Unspecified mood affective disorder</w:t>
            </w:r>
          </w:p>
        </w:tc>
      </w:tr>
      <w:tr w:rsidR="003849C4" w:rsidRPr="00D67877" w14:paraId="0FDE3CC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E3B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2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C1D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a with mood-congruent psychotic symptoms</w:t>
            </w:r>
          </w:p>
        </w:tc>
      </w:tr>
      <w:tr w:rsidR="003849C4" w:rsidRPr="00D67877" w14:paraId="567E10E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6DA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16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142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s, in full remission</w:t>
            </w:r>
          </w:p>
        </w:tc>
      </w:tr>
      <w:tr w:rsidR="003849C4" w:rsidRPr="00D67877" w14:paraId="2CE98D9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47E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48C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depressed, NOS</w:t>
            </w:r>
          </w:p>
        </w:tc>
      </w:tr>
      <w:tr w:rsidR="003849C4" w:rsidRPr="00D67877" w14:paraId="6F45561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4DF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4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F4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ersistent mood affective disorder, unspecified</w:t>
            </w:r>
          </w:p>
        </w:tc>
      </w:tr>
      <w:tr w:rsidR="003849C4" w:rsidRPr="00D67877" w14:paraId="7A38DD9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5AB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4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2A1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ersistent mood affective disorders</w:t>
            </w:r>
          </w:p>
        </w:tc>
      </w:tr>
      <w:tr w:rsidR="003849C4" w:rsidRPr="00D67877" w14:paraId="5DFE849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B6A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2BE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c episode, unspecified</w:t>
            </w:r>
          </w:p>
        </w:tc>
      </w:tr>
      <w:tr w:rsidR="003849C4" w:rsidRPr="00D67877" w14:paraId="6AD486A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E48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6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08E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ipolar affective disorder, current episode mixed</w:t>
            </w:r>
          </w:p>
        </w:tc>
      </w:tr>
      <w:tr w:rsidR="003849C4" w:rsidRPr="00D67877" w14:paraId="684EF75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442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1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634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 NOS</w:t>
            </w:r>
          </w:p>
        </w:tc>
      </w:tr>
      <w:tr w:rsidR="003849C4" w:rsidRPr="00D67877" w14:paraId="21F33FB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14C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1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20E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s, mild</w:t>
            </w:r>
          </w:p>
        </w:tc>
      </w:tr>
      <w:tr w:rsidR="003849C4" w:rsidRPr="00D67877" w14:paraId="3AFC09D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140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EB6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manic, moderate</w:t>
            </w:r>
          </w:p>
        </w:tc>
      </w:tr>
      <w:tr w:rsidR="003849C4" w:rsidRPr="00D67877" w14:paraId="2510FCF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554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02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F05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a with mood-incongruent psychotic symptoms</w:t>
            </w:r>
          </w:p>
        </w:tc>
      </w:tr>
      <w:tr w:rsidR="003849C4" w:rsidRPr="00D67877" w14:paraId="683BAFF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74E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E43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bipolar affective disorder, unspecified</w:t>
            </w:r>
          </w:p>
        </w:tc>
      </w:tr>
      <w:tr w:rsidR="003849C4" w:rsidRPr="00D67877" w14:paraId="6033600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AA1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4y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459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persistent mood affective disorders</w:t>
            </w:r>
          </w:p>
        </w:tc>
      </w:tr>
      <w:tr w:rsidR="003849C4" w:rsidRPr="00D67877" w14:paraId="32D2E4B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4ED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y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E3C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single mood affective disorders</w:t>
            </w:r>
          </w:p>
        </w:tc>
      </w:tr>
      <w:tr w:rsidR="003849C4" w:rsidRPr="00D67877" w14:paraId="1974825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2CC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y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ADA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manic episodes</w:t>
            </w:r>
          </w:p>
        </w:tc>
      </w:tr>
      <w:tr w:rsidR="003849C4" w:rsidRPr="00D67877" w14:paraId="0921D5E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E11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y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BE6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bipolar affective disorders</w:t>
            </w:r>
          </w:p>
        </w:tc>
      </w:tr>
      <w:tr w:rsidR="003849C4" w:rsidRPr="00D67877" w14:paraId="1BD4546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E03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CF3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, severe, with psychosis</w:t>
            </w:r>
          </w:p>
        </w:tc>
      </w:tr>
      <w:tr w:rsidR="003849C4" w:rsidRPr="00D67877" w14:paraId="6504DBA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1B6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6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47C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, in full remission</w:t>
            </w:r>
          </w:p>
        </w:tc>
      </w:tr>
      <w:tr w:rsidR="003849C4" w:rsidRPr="00D67877" w14:paraId="21D30A8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916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E57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polar affect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urrently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c,severe</w:t>
            </w:r>
            <w:proofErr w:type="spellEnd"/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th psychosis</w:t>
            </w:r>
          </w:p>
        </w:tc>
      </w:tr>
      <w:tr w:rsidR="003849C4" w:rsidRPr="00D67877" w14:paraId="559FCA1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94C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6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E89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now depressed, in full remission</w:t>
            </w:r>
          </w:p>
        </w:tc>
      </w:tr>
      <w:tr w:rsidR="003849C4" w:rsidRPr="00D67877" w14:paraId="23E951C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D1C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C25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manic, NOS</w:t>
            </w:r>
          </w:p>
        </w:tc>
      </w:tr>
      <w:tr w:rsidR="003849C4" w:rsidRPr="00D67877" w14:paraId="7AE90A8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FE0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111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93E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s, partial or unspecified remission</w:t>
            </w:r>
          </w:p>
        </w:tc>
      </w:tr>
      <w:tr w:rsidR="003849C4" w:rsidRPr="00D67877" w14:paraId="2056808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64B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A1C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polar affect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,currently</w:t>
            </w:r>
            <w:proofErr w:type="spellEnd"/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anic, part/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mission</w:t>
            </w:r>
          </w:p>
        </w:tc>
      </w:tr>
      <w:tr w:rsidR="003849C4" w:rsidRPr="00D67877" w14:paraId="66BC3E5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9E7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y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633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nd unspecified manic-depressive psychoses</w:t>
            </w:r>
          </w:p>
        </w:tc>
      </w:tr>
      <w:tr w:rsidR="003849C4" w:rsidRPr="00D67877" w14:paraId="7D82364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CD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787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, moderate</w:t>
            </w:r>
          </w:p>
        </w:tc>
      </w:tr>
      <w:tr w:rsidR="003849C4" w:rsidRPr="00D67877" w14:paraId="5CBBDC8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461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982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, severe, without psychosis</w:t>
            </w:r>
          </w:p>
        </w:tc>
      </w:tr>
      <w:tr w:rsidR="003849C4" w:rsidRPr="00D67877" w14:paraId="583D7DF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DDC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B28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, NOS</w:t>
            </w:r>
          </w:p>
        </w:tc>
      </w:tr>
      <w:tr w:rsidR="003849C4" w:rsidRPr="00D67877" w14:paraId="10A1366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65C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6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110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bipolar affective disorder, partial/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mission</w:t>
            </w:r>
          </w:p>
        </w:tc>
      </w:tr>
      <w:tr w:rsidR="003849C4" w:rsidRPr="00D67877" w14:paraId="38B71A5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85C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0EF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bipolar affective disorder, mild</w:t>
            </w:r>
          </w:p>
        </w:tc>
      </w:tr>
      <w:tr w:rsidR="003849C4" w:rsidRPr="00D67877" w14:paraId="60138B2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3CF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D26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polar affect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now depressed, severe with psychosis</w:t>
            </w:r>
          </w:p>
        </w:tc>
      </w:tr>
      <w:tr w:rsidR="003849C4" w:rsidRPr="00D67877" w14:paraId="5739512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848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46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D51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affective disorder, currently manic, full remission</w:t>
            </w:r>
          </w:p>
        </w:tc>
      </w:tr>
      <w:tr w:rsidR="003849C4" w:rsidRPr="00D67877" w14:paraId="1A0B293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8DD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1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7BE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nic episodes, severe without mention psychosis</w:t>
            </w:r>
          </w:p>
        </w:tc>
      </w:tr>
      <w:tr w:rsidR="003849C4" w:rsidRPr="00D67877" w14:paraId="0568E41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8DE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.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DB9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nic-depressive reaction</w:t>
            </w:r>
          </w:p>
        </w:tc>
      </w:tr>
      <w:tr w:rsidR="003849C4" w:rsidRPr="00D67877" w14:paraId="4D24A02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C45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CE6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specified bipolar affective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,severe</w:t>
            </w:r>
            <w:proofErr w:type="spellEnd"/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th psychosis</w:t>
            </w:r>
          </w:p>
        </w:tc>
      </w:tr>
      <w:tr w:rsidR="003849C4" w:rsidRPr="00D67877" w14:paraId="5A250FF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D3F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4B2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bipolar affective disorder, moderate</w:t>
            </w:r>
          </w:p>
        </w:tc>
      </w:tr>
      <w:tr w:rsidR="003849C4" w:rsidRPr="00D67877" w14:paraId="49A9AFB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8FC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06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1BC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nic episode in full remission</w:t>
            </w:r>
          </w:p>
        </w:tc>
      </w:tr>
      <w:tr w:rsidR="003849C4" w:rsidRPr="00D67877" w14:paraId="4EF9219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7E3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y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B3D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mixed manic-depressive psychoses</w:t>
            </w:r>
          </w:p>
        </w:tc>
      </w:tr>
      <w:tr w:rsidR="003849C4" w:rsidRPr="00D67877" w14:paraId="24FC9AF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187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63C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specified bipolar affect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partial/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mission</w:t>
            </w:r>
          </w:p>
        </w:tc>
      </w:tr>
      <w:tr w:rsidR="003849C4" w:rsidRPr="00D67877" w14:paraId="51AC5A0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F53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y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0AE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ypical manic disorder</w:t>
            </w:r>
          </w:p>
        </w:tc>
      </w:tr>
      <w:tr w:rsidR="003849C4" w:rsidRPr="00D67877" w14:paraId="05BE958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241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5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81F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polar affect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now depressed, part/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mission</w:t>
            </w:r>
          </w:p>
        </w:tc>
      </w:tr>
      <w:tr w:rsidR="003849C4" w:rsidRPr="00D67877" w14:paraId="5E4BCAD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8AE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7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57E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bipolar affective disorder, severe, no psychosis</w:t>
            </w:r>
          </w:p>
        </w:tc>
      </w:tr>
      <w:tr w:rsidR="003849C4" w:rsidRPr="00D67877" w14:paraId="4C0A66B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EA4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1y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6A2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ipolar II disorder</w:t>
            </w:r>
          </w:p>
        </w:tc>
      </w:tr>
      <w:tr w:rsidR="003849C4" w:rsidRPr="00D67877" w14:paraId="09F0E46D" w14:textId="77777777" w:rsidTr="00D43C00">
        <w:trPr>
          <w:trHeight w:val="300"/>
        </w:trPr>
        <w:tc>
          <w:tcPr>
            <w:tcW w:w="8840" w:type="dxa"/>
            <w:gridSpan w:val="2"/>
            <w:shd w:val="clear" w:color="auto" w:fill="D9D9D9" w:themeFill="background1" w:themeFillShade="D9"/>
            <w:noWrap/>
          </w:tcPr>
          <w:p w14:paraId="46140AD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GB"/>
              </w:rPr>
              <w:t>Psychotic disorders</w:t>
            </w:r>
          </w:p>
        </w:tc>
      </w:tr>
      <w:tr w:rsidR="003849C4" w:rsidRPr="00D67877" w14:paraId="12CA8285" w14:textId="77777777" w:rsidTr="00D43C00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</w:tcPr>
          <w:p w14:paraId="7977E8E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7422" w:type="dxa"/>
            <w:shd w:val="clear" w:color="auto" w:fill="D9D9D9" w:themeFill="background1" w:themeFillShade="D9"/>
            <w:noWrap/>
          </w:tcPr>
          <w:p w14:paraId="082F1F2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Code Description</w:t>
            </w:r>
          </w:p>
        </w:tc>
      </w:tr>
      <w:tr w:rsidR="003849C4" w:rsidRPr="00D67877" w14:paraId="1CB4DEE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E50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code</w:t>
            </w:r>
            <w:proofErr w:type="spellEnd"/>
          </w:p>
        </w:tc>
        <w:tc>
          <w:tcPr>
            <w:tcW w:w="7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5C8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term</w:t>
            </w:r>
            <w:proofErr w:type="spellEnd"/>
          </w:p>
        </w:tc>
      </w:tr>
      <w:tr w:rsidR="003849C4" w:rsidRPr="00D67877" w14:paraId="2A31F9A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876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4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50B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schizophrenic episode</w:t>
            </w:r>
          </w:p>
        </w:tc>
      </w:tr>
      <w:tr w:rsidR="003849C4" w:rsidRPr="00D67877" w14:paraId="0A6F706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997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z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328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sychosis NOS</w:t>
            </w:r>
          </w:p>
        </w:tc>
      </w:tr>
      <w:tr w:rsidR="003849C4" w:rsidRPr="00D67877" w14:paraId="2635974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1A3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CBA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c disorders</w:t>
            </w:r>
          </w:p>
        </w:tc>
      </w:tr>
      <w:tr w:rsidR="003849C4" w:rsidRPr="00D67877" w14:paraId="1F3272E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DE1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3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43F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noid schizophrenia</w:t>
            </w:r>
          </w:p>
        </w:tc>
      </w:tr>
      <w:tr w:rsidR="003849C4" w:rsidRPr="00D67877" w14:paraId="0F94FB3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2B1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H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C28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usions</w:t>
            </w:r>
          </w:p>
        </w:tc>
      </w:tr>
      <w:tr w:rsidR="003849C4" w:rsidRPr="00D67877" w14:paraId="31079B3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CAC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0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B43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aranoid psychosis</w:t>
            </w:r>
          </w:p>
        </w:tc>
      </w:tr>
      <w:tr w:rsidR="003849C4" w:rsidRPr="00D67877" w14:paraId="700BFBA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62C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1EF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ffective schizophrenia</w:t>
            </w:r>
          </w:p>
        </w:tc>
      </w:tr>
      <w:tr w:rsidR="003849C4" w:rsidRPr="00D67877" w14:paraId="293F003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62C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0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505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Hallucinations</w:t>
            </w:r>
          </w:p>
        </w:tc>
      </w:tr>
      <w:tr w:rsidR="003849C4" w:rsidRPr="00D67877" w14:paraId="3FD1D42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FE3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12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913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id personality disorder</w:t>
            </w:r>
          </w:p>
        </w:tc>
      </w:tr>
      <w:tr w:rsidR="003849C4" w:rsidRPr="00D67877" w14:paraId="5CED427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9D6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z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66D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episode NOS</w:t>
            </w:r>
          </w:p>
        </w:tc>
      </w:tr>
      <w:tr w:rsidR="003849C4" w:rsidRPr="00D67877" w14:paraId="4710D3F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56E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2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71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paranoid psychosis</w:t>
            </w:r>
          </w:p>
        </w:tc>
      </w:tr>
      <w:tr w:rsidR="003849C4" w:rsidRPr="00D67877" w14:paraId="7627FE7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EA8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B09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schizophrenic</w:t>
            </w:r>
          </w:p>
        </w:tc>
      </w:tr>
      <w:tr w:rsidR="003849C4" w:rsidRPr="00D67877" w14:paraId="0F267AC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816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5.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4C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condition, insight present</w:t>
            </w:r>
          </w:p>
        </w:tc>
      </w:tr>
      <w:tr w:rsidR="003849C4" w:rsidRPr="00D67877" w14:paraId="7102AEB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A5A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015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68C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aranoia</w:t>
            </w:r>
          </w:p>
        </w:tc>
      </w:tr>
      <w:tr w:rsidR="003849C4" w:rsidRPr="00D67877" w14:paraId="1B8469D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C2C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E7B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schizophrenia</w:t>
            </w:r>
          </w:p>
        </w:tc>
      </w:tr>
      <w:tr w:rsidR="003849C4" w:rsidRPr="00D67877" w14:paraId="1939FFF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6D0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z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163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 NOS</w:t>
            </w:r>
          </w:p>
        </w:tc>
      </w:tr>
      <w:tr w:rsidR="003849C4" w:rsidRPr="00D67877" w14:paraId="46663D7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90B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0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F0A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ctive depressive psychosis</w:t>
            </w:r>
          </w:p>
        </w:tc>
      </w:tr>
      <w:tr w:rsidR="003849C4" w:rsidRPr="00D67877" w14:paraId="1EA89CA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F56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z.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0FB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ymptomatic psychosis NOS</w:t>
            </w:r>
          </w:p>
        </w:tc>
      </w:tr>
      <w:tr w:rsidR="003849C4" w:rsidRPr="00D67877" w14:paraId="1386DB4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882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3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706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noid schizophrenia NOS</w:t>
            </w:r>
          </w:p>
        </w:tc>
      </w:tr>
      <w:tr w:rsidR="003849C4" w:rsidRPr="00D67877" w14:paraId="0CB458C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5E6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876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affective disorders</w:t>
            </w:r>
          </w:p>
        </w:tc>
      </w:tr>
      <w:tr w:rsidR="003849C4" w:rsidRPr="00D67877" w14:paraId="0564C21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D7F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A48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ffective schizophrenia NOS</w:t>
            </w:r>
          </w:p>
        </w:tc>
      </w:tr>
      <w:tr w:rsidR="003849C4" w:rsidRPr="00D67877" w14:paraId="33845C2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8C5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u25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FB9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affective disorder, depressive type</w:t>
            </w:r>
          </w:p>
        </w:tc>
      </w:tr>
      <w:tr w:rsidR="003849C4" w:rsidRPr="00D67877" w14:paraId="5C855A5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C92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0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16C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aranoid state</w:t>
            </w:r>
          </w:p>
        </w:tc>
      </w:tr>
      <w:tr w:rsidR="003849C4" w:rsidRPr="00D67877" w14:paraId="571C651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7BE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FA4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cute schizophrenia-like psychotic disorder</w:t>
            </w:r>
          </w:p>
        </w:tc>
      </w:tr>
      <w:tr w:rsidR="003849C4" w:rsidRPr="00D67877" w14:paraId="5029F05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FD8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01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721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Visual hallucinations</w:t>
            </w:r>
          </w:p>
        </w:tc>
      </w:tr>
      <w:tr w:rsidR="003849C4" w:rsidRPr="00D67877" w14:paraId="6E2461F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098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5F2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vere depressive episode with psychotic symptoms</w:t>
            </w:r>
          </w:p>
        </w:tc>
      </w:tr>
      <w:tr w:rsidR="003849C4" w:rsidRPr="00D67877" w14:paraId="49D38E0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11C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01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D3F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Hallucinations, auditory</w:t>
            </w:r>
          </w:p>
        </w:tc>
      </w:tr>
      <w:tr w:rsidR="003849C4" w:rsidRPr="00D67877" w14:paraId="005BE0D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FC8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2z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F02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noid psychosis NOS</w:t>
            </w:r>
          </w:p>
        </w:tc>
      </w:tr>
      <w:tr w:rsidR="003849C4" w:rsidRPr="00D67877" w14:paraId="11220C2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F43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H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E1B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psychosis</w:t>
            </w:r>
          </w:p>
        </w:tc>
      </w:tr>
      <w:tr w:rsidR="003849C4" w:rsidRPr="00D67877" w14:paraId="1A9CCF4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3D1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12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1CF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id personality disorder NOS</w:t>
            </w:r>
          </w:p>
        </w:tc>
      </w:tr>
      <w:tr w:rsidR="003849C4" w:rsidRPr="00D67877" w14:paraId="4022BDB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9C5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z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0B9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organic psychosis NOS</w:t>
            </w:r>
          </w:p>
        </w:tc>
      </w:tr>
      <w:tr w:rsidR="003849C4" w:rsidRPr="00D67877" w14:paraId="20B99F5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57D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3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B3F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paranoid reaction</w:t>
            </w:r>
          </w:p>
        </w:tc>
      </w:tr>
      <w:tr w:rsidR="003849C4" w:rsidRPr="00D67877" w14:paraId="0945471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7E3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9A8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schizophrenia</w:t>
            </w:r>
          </w:p>
        </w:tc>
      </w:tr>
      <w:tr w:rsidR="003849C4" w:rsidRPr="00D67877" w14:paraId="40A56BC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4EF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..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4A9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organic psychoses</w:t>
            </w:r>
          </w:p>
        </w:tc>
      </w:tr>
      <w:tr w:rsidR="003849C4" w:rsidRPr="00D67877" w14:paraId="5D0998A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D67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y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470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reactive psychoses</w:t>
            </w:r>
          </w:p>
        </w:tc>
      </w:tr>
      <w:tr w:rsidR="003849C4" w:rsidRPr="00D67877" w14:paraId="02EE647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5F0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y.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114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non-organic psychoses</w:t>
            </w:r>
          </w:p>
        </w:tc>
      </w:tr>
      <w:tr w:rsidR="003849C4" w:rsidRPr="00D67877" w14:paraId="40EF2EA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99C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F0E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aranoid schizophrenia</w:t>
            </w:r>
          </w:p>
        </w:tc>
      </w:tr>
      <w:tr w:rsidR="003849C4" w:rsidRPr="00D67877" w14:paraId="1B5FFF5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A65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5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096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severe episodes of psychotic depression</w:t>
            </w:r>
          </w:p>
        </w:tc>
      </w:tr>
      <w:tr w:rsidR="003849C4" w:rsidRPr="00D67877" w14:paraId="1520203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A2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0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2B3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affective psychosis, manic type</w:t>
            </w:r>
          </w:p>
        </w:tc>
      </w:tr>
      <w:tr w:rsidR="003849C4" w:rsidRPr="00D67877" w14:paraId="708D262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ABE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B98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phrenia, schizotypal and delusional disorders</w:t>
            </w:r>
          </w:p>
        </w:tc>
      </w:tr>
      <w:tr w:rsidR="003849C4" w:rsidRPr="00D67877" w14:paraId="42BFAC3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127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0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1B8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reactive depression</w:t>
            </w:r>
          </w:p>
        </w:tc>
      </w:tr>
      <w:tr w:rsidR="003849C4" w:rsidRPr="00D67877" w14:paraId="2453FD3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8CF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H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62F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usion</w:t>
            </w:r>
          </w:p>
        </w:tc>
      </w:tr>
      <w:tr w:rsidR="003849C4" w:rsidRPr="00D67877" w14:paraId="4154DA1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E10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y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80C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frm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os NOS</w:t>
            </w:r>
          </w:p>
        </w:tc>
      </w:tr>
      <w:tr w:rsidR="003849C4" w:rsidRPr="00D67877" w14:paraId="41821F2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79B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01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C3B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Hallucinations NOS</w:t>
            </w:r>
          </w:p>
        </w:tc>
      </w:tr>
      <w:tr w:rsidR="003849C4" w:rsidRPr="00D67877" w14:paraId="5C142E6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5B2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0F2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ctive psychoses</w:t>
            </w:r>
          </w:p>
        </w:tc>
      </w:tr>
      <w:tr w:rsidR="003849C4" w:rsidRPr="00D67877" w14:paraId="5A1B795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990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2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CF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atatonic stupor</w:t>
            </w:r>
          </w:p>
        </w:tc>
      </w:tr>
      <w:tr w:rsidR="003849C4" w:rsidRPr="00D67877" w14:paraId="663D093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A7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0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92C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ycloid psychosis</w:t>
            </w:r>
          </w:p>
        </w:tc>
      </w:tr>
      <w:tr w:rsidR="003849C4" w:rsidRPr="00D67877" w14:paraId="05AF464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B28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FBE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Acute polymorphic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th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</w:t>
            </w:r>
            <w:proofErr w:type="spellEnd"/>
          </w:p>
        </w:tc>
      </w:tr>
      <w:tr w:rsidR="003849C4" w:rsidRPr="00D67877" w14:paraId="5C6B0D1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FED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11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566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Personal history of schizophrenia</w:t>
            </w:r>
          </w:p>
        </w:tc>
      </w:tr>
      <w:tr w:rsidR="003849C4" w:rsidRPr="00D67877" w14:paraId="73BAFA0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99A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z.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3A6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organic psychosis NOS</w:t>
            </w:r>
          </w:p>
        </w:tc>
      </w:tr>
      <w:tr w:rsidR="003849C4" w:rsidRPr="00D67877" w14:paraId="4C31516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D29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H3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6C1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noid ideation</w:t>
            </w:r>
          </w:p>
        </w:tc>
      </w:tr>
      <w:tr w:rsidR="003849C4" w:rsidRPr="00D67877" w14:paraId="33D8F05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766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.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080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insight into psychotic condition</w:t>
            </w:r>
          </w:p>
        </w:tc>
      </w:tr>
      <w:tr w:rsidR="003849C4" w:rsidRPr="00D67877" w14:paraId="6F51AE1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A2D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y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968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ef reactive psychosis</w:t>
            </w:r>
          </w:p>
        </w:tc>
      </w:tr>
      <w:tr w:rsidR="003849C4" w:rsidRPr="00D67877" w14:paraId="509CA83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50E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452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chron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hizophrenia</w:t>
            </w:r>
          </w:p>
        </w:tc>
      </w:tr>
      <w:tr w:rsidR="003849C4" w:rsidRPr="00D67877" w14:paraId="56D1C31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09C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7E7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Endogenous depression with psychotic symptoms</w:t>
            </w:r>
          </w:p>
        </w:tc>
      </w:tr>
      <w:tr w:rsidR="003849C4" w:rsidRPr="00D67877" w14:paraId="3099836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185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5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FB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hronic undifferentiated schizophrenia</w:t>
            </w:r>
          </w:p>
        </w:tc>
      </w:tr>
      <w:tr w:rsidR="003849C4" w:rsidRPr="00D67877" w14:paraId="7256682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130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D7D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psychotic depression</w:t>
            </w:r>
          </w:p>
        </w:tc>
      </w:tr>
      <w:tr w:rsidR="003849C4" w:rsidRPr="00D67877" w14:paraId="3387115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118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AAF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major depression and psychotic symptoms</w:t>
            </w:r>
          </w:p>
        </w:tc>
      </w:tr>
      <w:tr w:rsidR="003849C4" w:rsidRPr="00D67877" w14:paraId="5E98672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F17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4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666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genic paranoid psychosis</w:t>
            </w:r>
          </w:p>
        </w:tc>
      </w:tr>
      <w:tr w:rsidR="003849C4" w:rsidRPr="00D67877" w14:paraId="603154C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B54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5A6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cute and transient psychotic disorders</w:t>
            </w:r>
          </w:p>
        </w:tc>
      </w:tr>
      <w:tr w:rsidR="003849C4" w:rsidRPr="00D67877" w14:paraId="5278915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C40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01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74A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Hallucinations, olfactory</w:t>
            </w:r>
          </w:p>
        </w:tc>
      </w:tr>
      <w:tr w:rsidR="003849C4" w:rsidRPr="00D67877" w14:paraId="00085A7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A7A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2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4EF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atonic schizophrenia</w:t>
            </w:r>
          </w:p>
        </w:tc>
      </w:tr>
      <w:tr w:rsidR="003849C4" w:rsidRPr="00D67877" w14:paraId="0542792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3CA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y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E62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reactive psychoses NOS</w:t>
            </w:r>
          </w:p>
        </w:tc>
      </w:tr>
      <w:tr w:rsidR="003849C4" w:rsidRPr="00D67877" w14:paraId="3D1FEA2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9BD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1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A2C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ycloid psychosis with symptoms of schizophrenia</w:t>
            </w:r>
          </w:p>
        </w:tc>
      </w:tr>
      <w:tr w:rsidR="003849C4" w:rsidRPr="00D67877" w14:paraId="43FC241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E54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Hs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C73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psychosis early intervention service</w:t>
            </w:r>
          </w:p>
        </w:tc>
      </w:tr>
      <w:tr w:rsidR="003849C4" w:rsidRPr="00D67877" w14:paraId="59E2FFF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F03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1.18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F74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typal personality disorder</w:t>
            </w:r>
          </w:p>
        </w:tc>
      </w:tr>
      <w:tr w:rsidR="003849C4" w:rsidRPr="00D67877" w14:paraId="24050D8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524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u233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E8B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sychogenic paranoid psychosis</w:t>
            </w:r>
          </w:p>
        </w:tc>
      </w:tr>
      <w:tr w:rsidR="003849C4" w:rsidRPr="00D67877" w14:paraId="0D7C756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95F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4.1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0F7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Hysterical psychosis</w:t>
            </w:r>
          </w:p>
        </w:tc>
      </w:tr>
      <w:tr w:rsidR="003849C4" w:rsidRPr="00D67877" w14:paraId="548A578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4E6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D6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ersistent delusional disorders</w:t>
            </w:r>
          </w:p>
        </w:tc>
      </w:tr>
      <w:tr w:rsidR="003849C4" w:rsidRPr="00D67877" w14:paraId="0969F7F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BF9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1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C18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reactive depressive psychosis</w:t>
            </w:r>
          </w:p>
        </w:tc>
      </w:tr>
      <w:tr w:rsidR="003849C4" w:rsidRPr="00D67877" w14:paraId="3C10984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80B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z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D3D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active psychosis</w:t>
            </w:r>
          </w:p>
        </w:tc>
      </w:tr>
      <w:tr w:rsidR="003849C4" w:rsidRPr="00D67877" w14:paraId="3C7B4FE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A5F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148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hysterical psychosis</w:t>
            </w:r>
          </w:p>
        </w:tc>
      </w:tr>
      <w:tr w:rsidR="003849C4" w:rsidRPr="00D67877" w14:paraId="6E1C748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DD6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F1D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bephrenic schizophrenia</w:t>
            </w:r>
          </w:p>
        </w:tc>
      </w:tr>
      <w:tr w:rsidR="003849C4" w:rsidRPr="00D67877" w14:paraId="67A6138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84C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y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E4C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nonorganic psychotic disorders</w:t>
            </w:r>
          </w:p>
        </w:tc>
      </w:tr>
      <w:tr w:rsidR="003849C4" w:rsidRPr="00D67877" w14:paraId="56292A3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459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3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A5B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paranoid schizophrenia</w:t>
            </w:r>
          </w:p>
        </w:tc>
      </w:tr>
      <w:tr w:rsidR="003849C4" w:rsidRPr="00D67877" w14:paraId="2534119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333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21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87C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Schizophrenic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exibilatis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a</w:t>
            </w:r>
            <w:proofErr w:type="spellEnd"/>
          </w:p>
        </w:tc>
      </w:tr>
      <w:tr w:rsidR="003849C4" w:rsidRPr="00D67877" w14:paraId="0D16840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E8E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z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B29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rief reactive psychosis NOS</w:t>
            </w:r>
          </w:p>
        </w:tc>
      </w:tr>
      <w:tr w:rsidR="003849C4" w:rsidRPr="00D67877" w14:paraId="4C71EEE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EDE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y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CB6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hronic hallucinatory psychosis</w:t>
            </w:r>
          </w:p>
        </w:tc>
      </w:tr>
      <w:tr w:rsidR="003849C4" w:rsidRPr="00D67877" w14:paraId="30C8450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4F9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EE2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vere episodes/psychogenic depressive psychosis</w:t>
            </w:r>
          </w:p>
        </w:tc>
      </w:tr>
      <w:tr w:rsidR="003849C4" w:rsidRPr="00D67877" w14:paraId="375AD21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145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842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nonorganic psychoses</w:t>
            </w:r>
          </w:p>
        </w:tc>
      </w:tr>
      <w:tr w:rsidR="003849C4" w:rsidRPr="00D67877" w14:paraId="0300D86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5A2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A71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ple schizophrenia</w:t>
            </w:r>
          </w:p>
        </w:tc>
      </w:tr>
      <w:tr w:rsidR="003849C4" w:rsidRPr="00D67877" w14:paraId="2E97F81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C61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H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F07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diose delusions</w:t>
            </w:r>
          </w:p>
        </w:tc>
      </w:tr>
      <w:tr w:rsidR="003849C4" w:rsidRPr="00D67877" w14:paraId="5517B49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9C1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035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vere episodes/major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+psychot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mptom</w:t>
            </w:r>
          </w:p>
        </w:tc>
      </w:tr>
      <w:tr w:rsidR="003849C4" w:rsidRPr="00D67877" w14:paraId="37B9678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F7D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y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ypical schizophrenia</w:t>
            </w:r>
          </w:p>
        </w:tc>
      </w:tr>
      <w:tr w:rsidR="003849C4" w:rsidRPr="00D67877" w14:paraId="61209D0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645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3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BC2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paranoid schizophrenia</w:t>
            </w:r>
          </w:p>
        </w:tc>
      </w:tr>
      <w:tr w:rsidR="003849C4" w:rsidRPr="00D67877" w14:paraId="4A2C5B4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CBB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z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37E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affective psychosis NOS</w:t>
            </w:r>
          </w:p>
        </w:tc>
      </w:tr>
      <w:tr w:rsidR="003849C4" w:rsidRPr="00D67877" w14:paraId="62942E9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CD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z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63E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ffective psychosis NOS</w:t>
            </w:r>
          </w:p>
        </w:tc>
      </w:tr>
      <w:tr w:rsidR="003849C4" w:rsidRPr="00D67877" w14:paraId="4E9DFC7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8F1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A54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affective disorder, mixed type</w:t>
            </w:r>
          </w:p>
        </w:tc>
      </w:tr>
      <w:tr w:rsidR="003849C4" w:rsidRPr="00D67877" w14:paraId="0882049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79B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071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affective disorder, manic type</w:t>
            </w:r>
          </w:p>
        </w:tc>
      </w:tr>
      <w:tr w:rsidR="003849C4" w:rsidRPr="00D67877" w14:paraId="63F7C45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5C8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F6B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cute and transient psychotic disorder, unspecified</w:t>
            </w:r>
          </w:p>
        </w:tc>
      </w:tr>
      <w:tr w:rsidR="003849C4" w:rsidRPr="00D67877" w14:paraId="361F368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3E6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FED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phrenia</w:t>
            </w:r>
          </w:p>
        </w:tc>
      </w:tr>
      <w:tr w:rsidR="003849C4" w:rsidRPr="00D67877" w14:paraId="6547B2C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AA5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A88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lusional disorder</w:t>
            </w:r>
          </w:p>
        </w:tc>
      </w:tr>
      <w:tr w:rsidR="003849C4" w:rsidRPr="00D67877" w14:paraId="4F50BCE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92E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5F2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phrenia, unspecified</w:t>
            </w:r>
          </w:p>
        </w:tc>
      </w:tr>
      <w:tr w:rsidR="003849C4" w:rsidRPr="00D67877" w14:paraId="75F89F9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8EB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1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96B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affective psychosis, depressive type</w:t>
            </w:r>
          </w:p>
        </w:tc>
      </w:tr>
      <w:tr w:rsidR="003849C4" w:rsidRPr="00D67877" w14:paraId="54ED9DD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CED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6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8CD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mple schizophrenia</w:t>
            </w:r>
          </w:p>
        </w:tc>
      </w:tr>
      <w:tr w:rsidR="003849C4" w:rsidRPr="00D67877" w14:paraId="1183089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58D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2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DCC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phrenic catatonia</w:t>
            </w:r>
          </w:p>
        </w:tc>
      </w:tr>
      <w:tr w:rsidR="003849C4" w:rsidRPr="00D67877" w14:paraId="37BDE9C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99E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3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72E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noid schizophrenia in remission</w:t>
            </w:r>
          </w:p>
        </w:tc>
      </w:tr>
      <w:tr w:rsidR="003849C4" w:rsidRPr="00D67877" w14:paraId="0EA33EF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596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AEE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Acute polymorphic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thout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</w:t>
            </w:r>
            <w:proofErr w:type="spellEnd"/>
          </w:p>
        </w:tc>
      </w:tr>
      <w:tr w:rsidR="003849C4" w:rsidRPr="00D67877" w14:paraId="4021D47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5C6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2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6FE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xed schizophrenic and affective psychosis</w:t>
            </w:r>
          </w:p>
        </w:tc>
      </w:tr>
      <w:tr w:rsidR="003849C4" w:rsidRPr="00D67877" w14:paraId="619C47F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F55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CA7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affective disorder, unspecified</w:t>
            </w:r>
          </w:p>
        </w:tc>
      </w:tr>
      <w:tr w:rsidR="003849C4" w:rsidRPr="00D67877" w14:paraId="4951C0B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8C5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6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0B7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severe episodes/reactive depressive psychosis</w:t>
            </w:r>
          </w:p>
        </w:tc>
      </w:tr>
      <w:tr w:rsidR="003849C4" w:rsidRPr="00D67877" w14:paraId="1AD3B47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7A0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6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81C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idual schizophrenia</w:t>
            </w:r>
          </w:p>
        </w:tc>
      </w:tr>
      <w:tr w:rsidR="003849C4" w:rsidRPr="00D67877" w14:paraId="30C48E7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24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60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676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id personality disorder</w:t>
            </w:r>
          </w:p>
        </w:tc>
      </w:tr>
      <w:tr w:rsidR="003849C4" w:rsidRPr="00D67877" w14:paraId="656AE5D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34B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y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F16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chizophrenia</w:t>
            </w:r>
          </w:p>
        </w:tc>
      </w:tr>
      <w:tr w:rsidR="003849C4" w:rsidRPr="00D67877" w14:paraId="270E251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58B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89F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typal disorder</w:t>
            </w:r>
          </w:p>
        </w:tc>
      </w:tr>
      <w:tr w:rsidR="003849C4" w:rsidRPr="00D67877" w14:paraId="4A7DB4D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C55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1.15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24A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rodromal schizophrenia</w:t>
            </w:r>
          </w:p>
        </w:tc>
      </w:tr>
      <w:tr w:rsidR="003849C4" w:rsidRPr="00D67877" w14:paraId="4BB2AFA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9EE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y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C9C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lusional dysmorphophobia</w:t>
            </w:r>
          </w:p>
        </w:tc>
      </w:tr>
      <w:tr w:rsidR="003849C4" w:rsidRPr="00D67877" w14:paraId="05D3C89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736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1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7A4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phreniform psychosis, depressive type</w:t>
            </w:r>
          </w:p>
        </w:tc>
      </w:tr>
      <w:tr w:rsidR="003849C4" w:rsidRPr="00D67877" w14:paraId="3471E1D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F19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41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E6F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idual disintegrative psychoses</w:t>
            </w:r>
          </w:p>
        </w:tc>
      </w:tr>
      <w:tr w:rsidR="003849C4" w:rsidRPr="00D67877" w14:paraId="13E190C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3F6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z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897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nd unspecified affective psychoses</w:t>
            </w:r>
          </w:p>
        </w:tc>
      </w:tr>
      <w:tr w:rsidR="003849C4" w:rsidRPr="00D67877" w14:paraId="4E448D9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96A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652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es with origin in childhood</w:t>
            </w:r>
          </w:p>
        </w:tc>
      </w:tr>
      <w:tr w:rsidR="003849C4" w:rsidRPr="00D67877" w14:paraId="148B792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85B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u20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BAD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Hebephrenic schizophrenia</w:t>
            </w:r>
          </w:p>
        </w:tc>
      </w:tr>
      <w:tr w:rsidR="003849C4" w:rsidRPr="00D67877" w14:paraId="723B9B8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F66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H0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C05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usion of persecution</w:t>
            </w:r>
          </w:p>
        </w:tc>
      </w:tr>
      <w:tr w:rsidR="003849C4" w:rsidRPr="00D67877" w14:paraId="201C12C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259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387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nic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ffective schizophrenia</w:t>
            </w:r>
          </w:p>
        </w:tc>
      </w:tr>
      <w:tr w:rsidR="003849C4" w:rsidRPr="00D67877" w14:paraId="0A964EA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7B0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EAF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acute predominantly delusional psychotic disorders</w:t>
            </w:r>
          </w:p>
        </w:tc>
      </w:tr>
      <w:tr w:rsidR="003849C4" w:rsidRPr="00D67877" w14:paraId="1C99C14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6FD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E7F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exacerbation of chronic schizophrenia</w:t>
            </w:r>
          </w:p>
        </w:tc>
      </w:tr>
      <w:tr w:rsidR="003849C4" w:rsidRPr="00D67877" w14:paraId="724BD2C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874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y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B21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acute and transient psychotic disorders</w:t>
            </w:r>
          </w:p>
        </w:tc>
      </w:tr>
      <w:tr w:rsidR="003849C4" w:rsidRPr="00D67877" w14:paraId="52D12F4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311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826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Recurrent depress disorder cur epi severe with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</w:tr>
      <w:tr w:rsidR="003849C4" w:rsidRPr="00D67877" w14:paraId="790B289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FDA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A64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Presenile psychosis NOS</w:t>
            </w:r>
          </w:p>
        </w:tc>
      </w:tr>
      <w:tr w:rsidR="003849C4" w:rsidRPr="00D67877" w14:paraId="5060CC4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F0F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0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F72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araphrenia - late</w:t>
            </w:r>
          </w:p>
        </w:tc>
      </w:tr>
      <w:tr w:rsidR="003849C4" w:rsidRPr="00D67877" w14:paraId="5377E9B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ECC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1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5DF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bephrenic schizophrenia NOS</w:t>
            </w:r>
          </w:p>
        </w:tc>
      </w:tr>
      <w:tr w:rsidR="003849C4" w:rsidRPr="00D67877" w14:paraId="1F14422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8CD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BD8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ersistent delusional disorder, unspecified</w:t>
            </w:r>
          </w:p>
        </w:tc>
      </w:tr>
      <w:tr w:rsidR="003849C4" w:rsidRPr="00D67877" w14:paraId="345376E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D48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y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8E5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schizophrenia</w:t>
            </w:r>
          </w:p>
        </w:tc>
      </w:tr>
      <w:tr w:rsidR="003849C4" w:rsidRPr="00D67877" w14:paraId="138303F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207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y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011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chizophrenia NOS</w:t>
            </w:r>
          </w:p>
        </w:tc>
      </w:tr>
      <w:tr w:rsidR="003849C4" w:rsidRPr="00D67877" w14:paraId="1A34486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C3B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1.16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04E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eudoneurot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hizophrenia</w:t>
            </w:r>
          </w:p>
        </w:tc>
      </w:tr>
      <w:tr w:rsidR="003849C4" w:rsidRPr="00D67877" w14:paraId="7C4F25D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496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0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877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araphrenic schizophrenia</w:t>
            </w:r>
          </w:p>
        </w:tc>
      </w:tr>
      <w:tr w:rsidR="003849C4" w:rsidRPr="00D67877" w14:paraId="464C3CE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560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y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C3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Involutional paranoid state</w:t>
            </w:r>
          </w:p>
        </w:tc>
      </w:tr>
      <w:tr w:rsidR="003849C4" w:rsidRPr="00D67877" w14:paraId="785CF66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65A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3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3A7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ute exacerbation of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chron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aranoid schizophrenia</w:t>
            </w:r>
          </w:p>
        </w:tc>
      </w:tr>
      <w:tr w:rsidR="003849C4" w:rsidRPr="00D67877" w14:paraId="4CEDE11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452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0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F04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phreniform psychosis, manic type</w:t>
            </w:r>
          </w:p>
        </w:tc>
      </w:tr>
      <w:tr w:rsidR="003849C4" w:rsidRPr="00D67877" w14:paraId="2B9F737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FF0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603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psychogenic depressive psychosis</w:t>
            </w:r>
          </w:p>
        </w:tc>
      </w:tr>
      <w:tr w:rsidR="003849C4" w:rsidRPr="00D67877" w14:paraId="038DDC9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A95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3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AFD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exacerbation of chronic paranoid schizophrenia</w:t>
            </w:r>
          </w:p>
        </w:tc>
      </w:tr>
      <w:tr w:rsidR="003849C4" w:rsidRPr="00D67877" w14:paraId="4B4E1EE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69A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CD6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ple schizophrenia NOS</w:t>
            </w:r>
          </w:p>
        </w:tc>
      </w:tr>
      <w:tr w:rsidR="003849C4" w:rsidRPr="00D67877" w14:paraId="75059CD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C99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u5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130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hallucinations</w:t>
            </w:r>
          </w:p>
        </w:tc>
      </w:tr>
      <w:tr w:rsidR="003849C4" w:rsidRPr="00D67877" w14:paraId="6BF22FE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742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8431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842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ymbiotic psychosis</w:t>
            </w:r>
          </w:p>
        </w:tc>
      </w:tr>
      <w:tr w:rsidR="003849C4" w:rsidRPr="00D67877" w14:paraId="217A09D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83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1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7AE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isorganised schizophrenia</w:t>
            </w:r>
          </w:p>
        </w:tc>
      </w:tr>
      <w:tr w:rsidR="003849C4" w:rsidRPr="00D67877" w14:paraId="09F399C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9A9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01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D8B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Hallucinations, gustatory</w:t>
            </w:r>
          </w:p>
        </w:tc>
      </w:tr>
      <w:tr w:rsidR="003849C4" w:rsidRPr="00D67877" w14:paraId="60BD204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609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1.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AA9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orderline schizophrenia</w:t>
            </w:r>
          </w:p>
        </w:tc>
      </w:tr>
      <w:tr w:rsidR="003849C4" w:rsidRPr="00D67877" w14:paraId="484EF2E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219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1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D49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apgras syndrome</w:t>
            </w:r>
          </w:p>
        </w:tc>
      </w:tr>
      <w:tr w:rsidR="003849C4" w:rsidRPr="00D67877" w14:paraId="152B2AB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75A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y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98A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Paranoia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rulans</w:t>
            </w:r>
            <w:proofErr w:type="spellEnd"/>
          </w:p>
        </w:tc>
      </w:tr>
      <w:tr w:rsidR="003849C4" w:rsidRPr="00D67877" w14:paraId="59E796A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857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H2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56B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deas of reference</w:t>
            </w:r>
          </w:p>
        </w:tc>
      </w:tr>
      <w:tr w:rsidR="003849C4" w:rsidRPr="00D67877" w14:paraId="40FAD78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960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41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4CF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integrative psychosis</w:t>
            </w:r>
          </w:p>
        </w:tc>
      </w:tr>
      <w:tr w:rsidR="003849C4" w:rsidRPr="00D67877" w14:paraId="6B78F39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459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5D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ffective schizophrenia in remission</w:t>
            </w:r>
          </w:p>
        </w:tc>
      </w:tr>
      <w:tr w:rsidR="003849C4" w:rsidRPr="00D67877" w14:paraId="39AFB82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95D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S7C6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58C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c language</w:t>
            </w:r>
          </w:p>
        </w:tc>
      </w:tr>
      <w:tr w:rsidR="003849C4" w:rsidRPr="00D67877" w14:paraId="452A71C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B5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FBD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ute exacerbation of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chron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hizophrenia</w:t>
            </w:r>
          </w:p>
        </w:tc>
      </w:tr>
      <w:tr w:rsidR="003849C4" w:rsidRPr="00D67877" w14:paraId="32D9092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C77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5y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E01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schizoaffective disorders</w:t>
            </w:r>
          </w:p>
        </w:tc>
      </w:tr>
      <w:tr w:rsidR="003849C4" w:rsidRPr="00D67877" w14:paraId="5D16743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0B5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FC7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 in remission</w:t>
            </w:r>
          </w:p>
        </w:tc>
      </w:tr>
      <w:tr w:rsidR="003849C4" w:rsidRPr="00D67877" w14:paraId="2475F8D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0A7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2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6E3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catatonic schizophrenia</w:t>
            </w:r>
          </w:p>
        </w:tc>
      </w:tr>
      <w:tr w:rsidR="003849C4" w:rsidRPr="00D67877" w14:paraId="2A50531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011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3AF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specified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ffective schizophrenia</w:t>
            </w:r>
          </w:p>
        </w:tc>
      </w:tr>
      <w:tr w:rsidR="003849C4" w:rsidRPr="00D67877" w14:paraId="061D06B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D9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BF4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ute exacerbation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chron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ffective schizophrenia</w:t>
            </w:r>
          </w:p>
        </w:tc>
      </w:tr>
      <w:tr w:rsidR="003849C4" w:rsidRPr="00D67877" w14:paraId="0AC6DAA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DCE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2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0AE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Brief schizophreniform disorder</w:t>
            </w:r>
          </w:p>
        </w:tc>
      </w:tr>
      <w:tr w:rsidR="003849C4" w:rsidRPr="00D67877" w14:paraId="4C5FB64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EC4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B2C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Undifferentiated schizophrenia</w:t>
            </w:r>
          </w:p>
        </w:tc>
      </w:tr>
      <w:tr w:rsidR="003849C4" w:rsidRPr="00D67877" w14:paraId="328739C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DBE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FEC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chron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ffective schizophrenia</w:t>
            </w:r>
          </w:p>
        </w:tc>
      </w:tr>
      <w:tr w:rsidR="003849C4" w:rsidRPr="00D67877" w14:paraId="3AFC081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D86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330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atatonic schizophrenia</w:t>
            </w:r>
          </w:p>
        </w:tc>
      </w:tr>
      <w:tr w:rsidR="003849C4" w:rsidRPr="00D67877" w14:paraId="44E3E16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EF3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12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F10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typal personality</w:t>
            </w:r>
          </w:p>
        </w:tc>
      </w:tr>
      <w:tr w:rsidR="003849C4" w:rsidRPr="00D67877" w14:paraId="7C24F63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0A6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843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B65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isintegrative psychosis</w:t>
            </w:r>
          </w:p>
        </w:tc>
      </w:tr>
      <w:tr w:rsidR="003849C4" w:rsidRPr="00D67877" w14:paraId="0BFD1FC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D14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D34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lusional misidentification syndrome</w:t>
            </w:r>
          </w:p>
        </w:tc>
      </w:tr>
      <w:tr w:rsidR="003849C4" w:rsidRPr="00D67877" w14:paraId="49E3259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54E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u21.1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072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psychot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hizophrenia</w:t>
            </w:r>
          </w:p>
        </w:tc>
      </w:tr>
      <w:tr w:rsidR="003849C4" w:rsidRPr="00D67877" w14:paraId="6534720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B5F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DA1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ute exacerbation of chronic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ffective schizophrenia</w:t>
            </w:r>
          </w:p>
        </w:tc>
      </w:tr>
      <w:tr w:rsidR="003849C4" w:rsidRPr="00D67877" w14:paraId="5A207CE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44B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2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257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atonic schizophrenia NOS</w:t>
            </w:r>
          </w:p>
        </w:tc>
      </w:tr>
      <w:tr w:rsidR="003849C4" w:rsidRPr="00D67877" w14:paraId="3174925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7DE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013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1F2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]Hallucinations, tactile</w:t>
            </w:r>
          </w:p>
        </w:tc>
      </w:tr>
      <w:tr w:rsidR="003849C4" w:rsidRPr="00D67877" w14:paraId="3DECF99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69B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A37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sidual schizophrenia</w:t>
            </w:r>
          </w:p>
        </w:tc>
      </w:tr>
      <w:tr w:rsidR="003849C4" w:rsidRPr="00D67877" w14:paraId="379A0A0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2A5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2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0C1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phrenic catalepsy</w:t>
            </w:r>
          </w:p>
        </w:tc>
      </w:tr>
      <w:tr w:rsidR="003849C4" w:rsidRPr="00D67877" w14:paraId="0686388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48D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1.13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56F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Latent schizophrenia</w:t>
            </w:r>
          </w:p>
        </w:tc>
      </w:tr>
      <w:tr w:rsidR="003849C4" w:rsidRPr="00D67877" w14:paraId="0C738F1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C99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01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ABC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itive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ziehungswahn</w:t>
            </w:r>
            <w:proofErr w:type="spellEnd"/>
          </w:p>
        </w:tc>
      </w:tr>
      <w:tr w:rsidR="003849C4" w:rsidRPr="00D67877" w14:paraId="5537D94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76F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2y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8C6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persistent delusional disorders</w:t>
            </w:r>
          </w:p>
        </w:tc>
      </w:tr>
      <w:tr w:rsidR="003849C4" w:rsidRPr="00D67877" w14:paraId="1A81D84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69C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5.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1A8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nt schizophrenia</w:t>
            </w:r>
          </w:p>
        </w:tc>
      </w:tr>
      <w:tr w:rsidR="003849C4" w:rsidRPr="00D67877" w14:paraId="683A02D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379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1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A7B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hebephrenic schizophrenia</w:t>
            </w:r>
          </w:p>
        </w:tc>
      </w:tr>
      <w:tr w:rsidR="003849C4" w:rsidRPr="00D67877" w14:paraId="249F4E1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613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12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D2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schizoid personality disorder</w:t>
            </w:r>
          </w:p>
        </w:tc>
      </w:tr>
      <w:tr w:rsidR="003849C4" w:rsidRPr="00D67877" w14:paraId="78C219A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5B3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1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044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bephrenic schizophrenia in remission</w:t>
            </w:r>
          </w:p>
        </w:tc>
      </w:tr>
      <w:tr w:rsidR="003849C4" w:rsidRPr="00D67877" w14:paraId="160B34C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68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2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252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Brief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frm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</w:t>
            </w:r>
          </w:p>
        </w:tc>
      </w:tr>
      <w:tr w:rsidR="003849C4" w:rsidRPr="00D67877" w14:paraId="780ABAB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16C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0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8B8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 simplex</w:t>
            </w:r>
          </w:p>
        </w:tc>
      </w:tr>
      <w:tr w:rsidR="003849C4" w:rsidRPr="00D67877" w14:paraId="199AF80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13C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1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C6A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Latent schizophrenic reaction</w:t>
            </w:r>
          </w:p>
        </w:tc>
      </w:tr>
      <w:tr w:rsidR="003849C4" w:rsidRPr="00D67877" w14:paraId="7569E95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C15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3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36C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typical schizophrenia</w:t>
            </w:r>
          </w:p>
        </w:tc>
      </w:tr>
      <w:tr w:rsidR="003849C4" w:rsidRPr="00D67877" w14:paraId="3812381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F31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y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70F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esthopath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hizophrenia</w:t>
            </w:r>
          </w:p>
        </w:tc>
      </w:tr>
      <w:tr w:rsidR="003849C4" w:rsidRPr="00D67877" w14:paraId="6D3486D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457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0y12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CD8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Schizophreniform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OS</w:t>
            </w:r>
          </w:p>
        </w:tc>
      </w:tr>
      <w:tr w:rsidR="003849C4" w:rsidRPr="00D67877" w14:paraId="5A4D1DF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B4E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52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EB9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latent schizophrenia</w:t>
            </w:r>
          </w:p>
        </w:tc>
      </w:tr>
      <w:tr w:rsidR="003849C4" w:rsidRPr="00D67877" w14:paraId="2607F4C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FD8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23214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B60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chizophrenic reaction</w:t>
            </w:r>
          </w:p>
        </w:tc>
      </w:tr>
      <w:tr w:rsidR="003849C4" w:rsidRPr="00D67877" w14:paraId="5E86B75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102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5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4E9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nt schizophrenia in remission</w:t>
            </w:r>
          </w:p>
        </w:tc>
      </w:tr>
      <w:tr w:rsidR="003849C4" w:rsidRPr="00D67877" w14:paraId="4438F5D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53F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1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9F3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exacerbation of chronic hebephrenic schizophrenia</w:t>
            </w:r>
          </w:p>
        </w:tc>
      </w:tr>
      <w:tr w:rsidR="003849C4" w:rsidRPr="00D67877" w14:paraId="20A18FF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74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8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33C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jor depression, severe with psychotic symptoms</w:t>
            </w:r>
          </w:p>
        </w:tc>
      </w:tr>
      <w:tr w:rsidR="003849C4" w:rsidRPr="00D67877" w14:paraId="5F0E71B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CAB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7.11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E6B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lic schizophrenia</w:t>
            </w:r>
          </w:p>
        </w:tc>
      </w:tr>
      <w:tr w:rsidR="003849C4" w:rsidRPr="00D67877" w14:paraId="2AA1265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49A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y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732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nesthopath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hizophrenia</w:t>
            </w:r>
          </w:p>
        </w:tc>
      </w:tr>
      <w:tr w:rsidR="003849C4" w:rsidRPr="00D67877" w14:paraId="70B698F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820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21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CC0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chron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atatonic schizophrenia</w:t>
            </w:r>
          </w:p>
        </w:tc>
      </w:tr>
      <w:tr w:rsidR="003849C4" w:rsidRPr="00D67877" w14:paraId="6DFF6B6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0E5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9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A66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Single major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p, severe with psych, psych in remiss</w:t>
            </w:r>
          </w:p>
        </w:tc>
      </w:tr>
      <w:tr w:rsidR="003849C4" w:rsidRPr="00D67877" w14:paraId="1EA58DD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428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A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0A3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ajor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p, severe with psych, psych in remiss</w:t>
            </w:r>
          </w:p>
        </w:tc>
      </w:tr>
      <w:tr w:rsidR="003849C4" w:rsidRPr="00D67877" w14:paraId="16458A8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50F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50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135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ified latent schizophrenia</w:t>
            </w:r>
          </w:p>
        </w:tc>
      </w:tr>
      <w:tr w:rsidR="003849C4" w:rsidRPr="00D67877" w14:paraId="026202D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576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25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D5A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atonic schizophrenia in remission</w:t>
            </w:r>
          </w:p>
        </w:tc>
      </w:tr>
      <w:tr w:rsidR="003849C4" w:rsidRPr="00D67877" w14:paraId="7636409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D60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5z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95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nt schizophrenia NOS</w:t>
            </w:r>
          </w:p>
        </w:tc>
      </w:tr>
      <w:tr w:rsidR="003849C4" w:rsidRPr="00D67877" w14:paraId="11896CE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E3A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C1400</w:t>
            </w:r>
          </w:p>
        </w:tc>
        <w:tc>
          <w:tcPr>
            <w:tcW w:w="7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C3D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essment of cause of psychotic and behavioural symptoms</w:t>
            </w:r>
          </w:p>
        </w:tc>
      </w:tr>
      <w:tr w:rsidR="003849C4" w:rsidRPr="00D67877" w14:paraId="473A8657" w14:textId="77777777" w:rsidTr="00D43C00">
        <w:trPr>
          <w:trHeight w:val="300"/>
        </w:trPr>
        <w:tc>
          <w:tcPr>
            <w:tcW w:w="8840" w:type="dxa"/>
            <w:gridSpan w:val="2"/>
            <w:shd w:val="clear" w:color="auto" w:fill="D9D9D9" w:themeFill="background1" w:themeFillShade="D9"/>
            <w:noWrap/>
          </w:tcPr>
          <w:p w14:paraId="602359D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GB"/>
              </w:rPr>
              <w:t>Dementia</w:t>
            </w:r>
          </w:p>
        </w:tc>
      </w:tr>
      <w:tr w:rsidR="003849C4" w:rsidRPr="00D67877" w14:paraId="721B9348" w14:textId="77777777" w:rsidTr="00D43C00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</w:tcPr>
          <w:p w14:paraId="2B408D6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7422" w:type="dxa"/>
            <w:shd w:val="clear" w:color="auto" w:fill="D9D9D9" w:themeFill="background1" w:themeFillShade="D9"/>
            <w:noWrap/>
          </w:tcPr>
          <w:p w14:paraId="667D5B1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Code Description</w:t>
            </w:r>
          </w:p>
        </w:tc>
      </w:tr>
      <w:tr w:rsidR="003849C4" w:rsidRPr="00D67877" w14:paraId="5AE1F65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6EE37E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422" w:type="dxa"/>
            <w:shd w:val="clear" w:color="auto" w:fill="auto"/>
            <w:noWrap/>
            <w:vAlign w:val="bottom"/>
            <w:hideMark/>
          </w:tcPr>
          <w:p w14:paraId="1BE27CF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/presenile dementia</w:t>
            </w:r>
          </w:p>
        </w:tc>
      </w:tr>
      <w:tr w:rsidR="003849C4" w:rsidRPr="00D67877" w14:paraId="64A9A2C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9B427D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F68705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</w:t>
            </w:r>
          </w:p>
        </w:tc>
      </w:tr>
      <w:tr w:rsidR="003849C4" w:rsidRPr="00D67877" w14:paraId="7C714B6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AD66D8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0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F35C27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zheimer's disease</w:t>
            </w:r>
          </w:p>
        </w:tc>
      </w:tr>
      <w:tr w:rsidR="003849C4" w:rsidRPr="00D67877" w14:paraId="78D6AAED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167A7D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z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209E6D5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or presenile psychoses NOS</w:t>
            </w:r>
          </w:p>
        </w:tc>
      </w:tr>
      <w:tr w:rsidR="003849C4" w:rsidRPr="00D67877" w14:paraId="67F75C4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E6848F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14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1C5451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Senile dementia NOS</w:t>
            </w:r>
          </w:p>
        </w:tc>
      </w:tr>
      <w:tr w:rsidR="003849C4" w:rsidRPr="00D67877" w14:paraId="61DDD64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79B744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1C9480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Unspecified dementia</w:t>
            </w:r>
          </w:p>
        </w:tc>
      </w:tr>
      <w:tr w:rsidR="003849C4" w:rsidRPr="00D67877" w14:paraId="44D4F07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672BE3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AF8C61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Vascular dementia</w:t>
            </w:r>
          </w:p>
        </w:tc>
      </w:tr>
      <w:tr w:rsidR="003849C4" w:rsidRPr="00D67877" w14:paraId="2345ABE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81B073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0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FEF881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omplicated senile dementia</w:t>
            </w:r>
          </w:p>
        </w:tc>
      </w:tr>
      <w:tr w:rsidR="003849C4" w:rsidRPr="00D67877" w14:paraId="164BF8D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2E0C85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4734C8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ease</w:t>
            </w:r>
          </w:p>
        </w:tc>
      </w:tr>
      <w:tr w:rsidR="003849C4" w:rsidRPr="00D67877" w14:paraId="284B02B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B95239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z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23845F5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Alzheimer's dementia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</w:p>
        </w:tc>
      </w:tr>
      <w:tr w:rsidR="003849C4" w:rsidRPr="00D67877" w14:paraId="6775D2C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0B5274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004.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20B1FE4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 infarct dementia</w:t>
            </w:r>
          </w:p>
        </w:tc>
      </w:tr>
      <w:tr w:rsidR="003849C4" w:rsidRPr="00D67877" w14:paraId="0AA36B9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E24BB7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2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5239B36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ubcortical vascular dementia</w:t>
            </w:r>
          </w:p>
        </w:tc>
      </w:tr>
      <w:tr w:rsidR="003849C4" w:rsidRPr="00D67877" w14:paraId="56B0320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A62D05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3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BDFE06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Parkinson's disease</w:t>
            </w:r>
          </w:p>
        </w:tc>
      </w:tr>
      <w:tr w:rsidR="003849C4" w:rsidRPr="00D67877" w14:paraId="25FBA74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07CC86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.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E2113A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rteriosclerotic dementia</w:t>
            </w:r>
          </w:p>
        </w:tc>
      </w:tr>
      <w:tr w:rsidR="003849C4" w:rsidRPr="00D67877" w14:paraId="45ECF9F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24D8F8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34874EF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ulti-infarct dementia</w:t>
            </w:r>
          </w:p>
        </w:tc>
      </w:tr>
      <w:tr w:rsidR="003849C4" w:rsidRPr="00D67877" w14:paraId="7532618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F3DBD2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112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E8EBE9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Senile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,Alzheimer's</w:t>
            </w:r>
            <w:proofErr w:type="spellEnd"/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</w:tr>
      <w:tr w:rsidR="003849C4" w:rsidRPr="00D67877" w14:paraId="11B1C47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8D4343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FE3D00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other diseases classified elsewhere</w:t>
            </w:r>
          </w:p>
        </w:tc>
      </w:tr>
      <w:tr w:rsidR="003849C4" w:rsidRPr="00D67877" w14:paraId="04A7E79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BCBBEC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AB.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262000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annual review</w:t>
            </w:r>
          </w:p>
        </w:tc>
      </w:tr>
      <w:tr w:rsidR="003849C4" w:rsidRPr="00D67877" w14:paraId="4C6E6B0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86C0D3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24437F1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</w:t>
            </w:r>
          </w:p>
        </w:tc>
      </w:tr>
      <w:tr w:rsidR="003849C4" w:rsidRPr="00D67877" w14:paraId="266FB79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30D63D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y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3BCA0B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enile and presenile organic psychoses</w:t>
            </w:r>
          </w:p>
        </w:tc>
      </w:tr>
      <w:tr w:rsidR="003849C4" w:rsidRPr="00D67877" w14:paraId="00996BD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6E2435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0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513F332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zheimer's disease with early onset</w:t>
            </w:r>
          </w:p>
        </w:tc>
      </w:tr>
      <w:tr w:rsidR="003849C4" w:rsidRPr="00D67877" w14:paraId="242E28F8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8CB757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2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506740C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paranoia</w:t>
            </w:r>
          </w:p>
        </w:tc>
      </w:tr>
      <w:tr w:rsidR="003849C4" w:rsidRPr="00D67877" w14:paraId="5E6DF4B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9E6732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z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38DBAC4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Vascular dementia, unspecified</w:t>
            </w:r>
          </w:p>
        </w:tc>
      </w:tr>
      <w:tr w:rsidR="003849C4" w:rsidRPr="00D67877" w14:paraId="55C8833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B51FC2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53433EA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</w:t>
            </w:r>
          </w:p>
        </w:tc>
      </w:tr>
      <w:tr w:rsidR="003849C4" w:rsidRPr="00D67877" w14:paraId="55144EA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85F6F7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5043D37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</w:t>
            </w:r>
          </w:p>
        </w:tc>
      </w:tr>
      <w:tr w:rsidR="003849C4" w:rsidRPr="00D67877" w14:paraId="6523F5E0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71A2F0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2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28A77D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pression</w:t>
            </w:r>
          </w:p>
        </w:tc>
      </w:tr>
      <w:tr w:rsidR="003849C4" w:rsidRPr="00D67877" w14:paraId="7711C0B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F9C87D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41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2314FBE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in conditions EC</w:t>
            </w:r>
          </w:p>
        </w:tc>
      </w:tr>
      <w:tr w:rsidR="003849C4" w:rsidRPr="00D67877" w14:paraId="306FD85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F1AEB7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0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6C937D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Presenile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,Alzheimer's</w:t>
            </w:r>
            <w:proofErr w:type="spellEnd"/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</w:tr>
      <w:tr w:rsidR="003849C4" w:rsidRPr="00D67877" w14:paraId="4AAC9DF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DCB8C5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5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4D501A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Lewy body dementia</w:t>
            </w:r>
          </w:p>
        </w:tc>
      </w:tr>
      <w:tr w:rsidR="003849C4" w:rsidRPr="00D67877" w14:paraId="001BFF7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B35A93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2.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34AA30B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ic dementia NOS</w:t>
            </w:r>
          </w:p>
        </w:tc>
      </w:tr>
      <w:tr w:rsidR="003849C4" w:rsidRPr="00D67877" w14:paraId="2DAFAF7D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D23BB3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3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ED2F28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 with depression</w:t>
            </w:r>
          </w:p>
        </w:tc>
      </w:tr>
      <w:tr w:rsidR="003849C4" w:rsidRPr="00D67877" w14:paraId="7B9D33E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7EC24F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16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952769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Senile dementia, depressed or paranoid type</w:t>
            </w:r>
          </w:p>
        </w:tc>
      </w:tr>
      <w:tr w:rsidR="003849C4" w:rsidRPr="00D67877" w14:paraId="0A78B860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8DE3BE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15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0ADE6B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Senile psychosis NOS</w:t>
            </w:r>
          </w:p>
        </w:tc>
      </w:tr>
      <w:tr w:rsidR="003849C4" w:rsidRPr="00D67877" w14:paraId="79CE959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445EFB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A09820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Pick's disease</w:t>
            </w:r>
          </w:p>
        </w:tc>
      </w:tr>
      <w:tr w:rsidR="003849C4" w:rsidRPr="00D67877" w14:paraId="2F862A6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54CD70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z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FE140F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ease, unspecified</w:t>
            </w:r>
          </w:p>
        </w:tc>
      </w:tr>
      <w:tr w:rsidR="003849C4" w:rsidRPr="00D67877" w14:paraId="52C245E8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914C5B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2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3CF3098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generation of brain</w:t>
            </w:r>
          </w:p>
        </w:tc>
      </w:tr>
      <w:tr w:rsidR="003849C4" w:rsidRPr="00D67877" w14:paraId="44756BB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200AD6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2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F08ECE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 with paranoia</w:t>
            </w:r>
          </w:p>
        </w:tc>
      </w:tr>
      <w:tr w:rsidR="003849C4" w:rsidRPr="00D67877" w14:paraId="4A323C2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7B2C19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2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FBABEB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, atypical or mixed type</w:t>
            </w:r>
          </w:p>
        </w:tc>
      </w:tr>
      <w:tr w:rsidR="003849C4" w:rsidRPr="00D67877" w14:paraId="51B1E8C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43B8D2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3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BA3B05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xed cortical and subcortical vascular dementia</w:t>
            </w:r>
          </w:p>
        </w:tc>
      </w:tr>
      <w:tr w:rsidR="003849C4" w:rsidRPr="00D67877" w14:paraId="610BEB4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13B0F7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0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1CC98B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zheimer's disease with late onset</w:t>
            </w:r>
          </w:p>
        </w:tc>
      </w:tr>
      <w:tr w:rsidR="003849C4" w:rsidRPr="00D67877" w14:paraId="671C4A0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14D656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3138B24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and presenile organic psychotic conditions</w:t>
            </w:r>
          </w:p>
        </w:tc>
      </w:tr>
      <w:tr w:rsidR="003849C4" w:rsidRPr="00D67877" w14:paraId="050A5ED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350A82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13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85020E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Primary degenerative dementia NOS</w:t>
            </w:r>
          </w:p>
        </w:tc>
      </w:tr>
      <w:tr w:rsidR="003849C4" w:rsidRPr="00D67877" w14:paraId="7B250E0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9E4FE5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2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0FD940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Huntington's disease</w:t>
            </w:r>
          </w:p>
        </w:tc>
      </w:tr>
      <w:tr w:rsidR="003849C4" w:rsidRPr="00D67877" w14:paraId="0C3FCD3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798574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3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A58D06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lirium</w:t>
            </w:r>
          </w:p>
        </w:tc>
      </w:tr>
      <w:tr w:rsidR="003849C4" w:rsidRPr="00D67877" w14:paraId="0B8F993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6AFBF7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3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F51434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lirium</w:t>
            </w:r>
          </w:p>
        </w:tc>
      </w:tr>
      <w:tr w:rsidR="003849C4" w:rsidRPr="00D67877" w14:paraId="4DD206D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EF6C92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2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C907B2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alcoholic brain syndrome</w:t>
            </w:r>
          </w:p>
        </w:tc>
      </w:tr>
      <w:tr w:rsidR="003849C4" w:rsidRPr="00D67877" w14:paraId="7E65015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D5C9D3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411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3507917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kob-Creutzfeldt disease</w:t>
            </w:r>
          </w:p>
        </w:tc>
      </w:tr>
      <w:tr w:rsidR="003849C4" w:rsidRPr="00D67877" w14:paraId="5C82374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3F212E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z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8CC9BC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 NOS</w:t>
            </w:r>
          </w:p>
        </w:tc>
      </w:tr>
      <w:tr w:rsidR="003849C4" w:rsidRPr="00D67877" w14:paraId="35254E8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A8E978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B58B50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ease with late onset</w:t>
            </w:r>
          </w:p>
        </w:tc>
      </w:tr>
      <w:tr w:rsidR="003849C4" w:rsidRPr="00D67877" w14:paraId="10E8801D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34205A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2z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6DFC07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pressive or paranoid features</w:t>
            </w:r>
          </w:p>
        </w:tc>
      </w:tr>
      <w:tr w:rsidR="003849C4" w:rsidRPr="00D67877" w14:paraId="4F9419D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2877FF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z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344559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 NOS</w:t>
            </w:r>
          </w:p>
        </w:tc>
      </w:tr>
      <w:tr w:rsidR="003849C4" w:rsidRPr="00D67877" w14:paraId="6464B3F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FAFDF03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90B5FB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omplicated presenile dementia</w:t>
            </w:r>
          </w:p>
        </w:tc>
      </w:tr>
      <w:tr w:rsidR="003849C4" w:rsidRPr="00D67877" w14:paraId="61A3754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65A0B6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774A9D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omplicated arteriosclerotic dementia</w:t>
            </w:r>
          </w:p>
        </w:tc>
      </w:tr>
      <w:tr w:rsidR="003849C4" w:rsidRPr="00D67877" w14:paraId="4E9D350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6D6905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3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06C1CE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 with depression</w:t>
            </w:r>
          </w:p>
        </w:tc>
      </w:tr>
      <w:tr w:rsidR="003849C4" w:rsidRPr="00D67877" w14:paraId="0F37BEE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0079A4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u00113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3EB70B4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Primary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gen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mentia of Alzheimer's type, senile onset</w:t>
            </w:r>
          </w:p>
        </w:tc>
      </w:tr>
      <w:tr w:rsidR="003849C4" w:rsidRPr="00D67877" w14:paraId="5C72417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8A3F99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2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5ABD75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pressive or paranoid features</w:t>
            </w:r>
          </w:p>
        </w:tc>
      </w:tr>
      <w:tr w:rsidR="003849C4" w:rsidRPr="00D67877" w14:paraId="61C8B1B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6461FB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B3B6CC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Vascular dementia of acute onset</w:t>
            </w:r>
          </w:p>
        </w:tc>
      </w:tr>
      <w:tr w:rsidR="003849C4" w:rsidRPr="00D67877" w14:paraId="34554AF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B574FF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1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FA47CD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lzheimer's disease type 1</w:t>
            </w:r>
          </w:p>
        </w:tc>
      </w:tr>
      <w:tr w:rsidR="003849C4" w:rsidRPr="00D67877" w14:paraId="6244A65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7290AC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x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C8EEDC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degeneration due to alcoholism</w:t>
            </w:r>
          </w:p>
        </w:tc>
      </w:tr>
      <w:tr w:rsidR="003849C4" w:rsidRPr="00D67877" w14:paraId="4308E21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EAE102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12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6AF6D8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Presenile psychosis NOS</w:t>
            </w:r>
          </w:p>
        </w:tc>
      </w:tr>
      <w:tr w:rsidR="003849C4" w:rsidRPr="00D67877" w14:paraId="01EE736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6D5E89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749B69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Presenile dementia NOS</w:t>
            </w:r>
          </w:p>
        </w:tc>
      </w:tr>
      <w:tr w:rsidR="003849C4" w:rsidRPr="00D67877" w14:paraId="0F63591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3CD36B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x7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2B9DD1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degeneration due to Jakob - Creutzfeldt disease</w:t>
            </w:r>
          </w:p>
        </w:tc>
      </w:tr>
      <w:tr w:rsidR="003849C4" w:rsidRPr="00D67877" w14:paraId="6AD0F308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15E188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1E0DED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ease with early onset</w:t>
            </w:r>
          </w:p>
        </w:tc>
      </w:tr>
      <w:tr w:rsidR="003849C4" w:rsidRPr="00D67877" w14:paraId="5D0F4E4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D08647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6029B5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 with delirium</w:t>
            </w:r>
          </w:p>
        </w:tc>
      </w:tr>
      <w:tr w:rsidR="003849C4" w:rsidRPr="00D67877" w14:paraId="664C71C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F3AA74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1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8300C1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first letter</w:t>
            </w:r>
          </w:p>
        </w:tc>
      </w:tr>
      <w:tr w:rsidR="003849C4" w:rsidRPr="00D67877" w14:paraId="46248B4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DB675CE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y.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BD2196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byophren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osis</w:t>
            </w:r>
          </w:p>
        </w:tc>
      </w:tr>
      <w:tr w:rsidR="003849C4" w:rsidRPr="00D67877" w14:paraId="55C5D1C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2FF47E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4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6765C7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lirium superimposed on dementia</w:t>
            </w:r>
          </w:p>
        </w:tc>
      </w:tr>
      <w:tr w:rsidR="003849C4" w:rsidRPr="00D67877" w14:paraId="14EE691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10E28B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373C073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Creutzfeldt-Jakob disease</w:t>
            </w:r>
          </w:p>
        </w:tc>
      </w:tr>
      <w:tr w:rsidR="003849C4" w:rsidRPr="00D67877" w14:paraId="07E0723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9420DC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2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616E87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lcoholic dementia</w:t>
            </w:r>
          </w:p>
        </w:tc>
      </w:tr>
      <w:tr w:rsidR="003849C4" w:rsidRPr="00D67877" w14:paraId="62E6A77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88AC48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h.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EA173D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</w:t>
            </w:r>
          </w:p>
        </w:tc>
      </w:tr>
      <w:tr w:rsidR="003849C4" w:rsidRPr="00D67877" w14:paraId="7F2CF72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5B2A92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y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210878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vascular dementia</w:t>
            </w:r>
          </w:p>
        </w:tc>
      </w:tr>
      <w:tr w:rsidR="003849C4" w:rsidRPr="00D67877" w14:paraId="2DAB618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B125F3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2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ADBCF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 with paranoia</w:t>
            </w:r>
          </w:p>
        </w:tc>
      </w:tr>
      <w:tr w:rsidR="003849C4" w:rsidRPr="00D67877" w14:paraId="6F4168A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2C8911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111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373098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redominantly cortical dementia</w:t>
            </w:r>
          </w:p>
        </w:tc>
      </w:tr>
      <w:tr w:rsidR="003849C4" w:rsidRPr="00D67877" w14:paraId="47AF24D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B584B4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54D75D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 with delirium</w:t>
            </w:r>
          </w:p>
        </w:tc>
      </w:tr>
      <w:tr w:rsidR="003849C4" w:rsidRPr="00D67877" w14:paraId="2A3F251D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524C3C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yu3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0E77F00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Alzheimer's disease</w:t>
            </w:r>
          </w:p>
        </w:tc>
      </w:tr>
      <w:tr w:rsidR="003849C4" w:rsidRPr="00D67877" w14:paraId="49CF6E9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37F9FB4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012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21E91E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Primary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gen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mentia, Alzheimer's type, presenile onset</w:t>
            </w:r>
          </w:p>
        </w:tc>
      </w:tr>
      <w:tr w:rsidR="003849C4" w:rsidRPr="00D67877" w14:paraId="762DE67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5D3128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013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D7B16F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lzheimer's disease type 2</w:t>
            </w:r>
          </w:p>
        </w:tc>
      </w:tr>
      <w:tr w:rsidR="003849C4" w:rsidRPr="00D67877" w14:paraId="540AD17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9EF352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2y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8D5FAF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ug-induced dementia</w:t>
            </w:r>
          </w:p>
        </w:tc>
      </w:tr>
      <w:tr w:rsidR="003849C4" w:rsidRPr="00D67877" w14:paraId="7135D9F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E12B159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y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E2A8B7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Dementia in other specified diseases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if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lsewhere</w:t>
            </w:r>
          </w:p>
        </w:tc>
      </w:tr>
      <w:tr w:rsidR="003849C4" w:rsidRPr="00D67877" w14:paraId="652B2CD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39F7519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2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002C422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second letter</w:t>
            </w:r>
          </w:p>
        </w:tc>
      </w:tr>
      <w:tr w:rsidR="003849C4" w:rsidRPr="00D67877" w14:paraId="71C6249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464CBF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9F1869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administration</w:t>
            </w:r>
          </w:p>
        </w:tc>
      </w:tr>
      <w:tr w:rsidR="003849C4" w:rsidRPr="00D67877" w14:paraId="49BD60C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977138B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3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8358F0A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third letter</w:t>
            </w:r>
          </w:p>
        </w:tc>
      </w:tr>
      <w:tr w:rsidR="003849C4" w:rsidRPr="00D67877" w14:paraId="5C2228E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1368C9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4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24BC0540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verbal invite</w:t>
            </w:r>
          </w:p>
        </w:tc>
      </w:tr>
      <w:tr w:rsidR="003849C4" w:rsidRPr="00D67877" w14:paraId="3E7D483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58874FC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la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7EFCACC7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dementia care advisor</w:t>
            </w:r>
          </w:p>
        </w:tc>
      </w:tr>
      <w:tr w:rsidR="003849C4" w:rsidRPr="00D67877" w14:paraId="73DC14F0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747BAB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SA.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45D412A5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advance care plan agreed</w:t>
            </w:r>
          </w:p>
        </w:tc>
      </w:tr>
      <w:tr w:rsidR="003849C4" w:rsidRPr="00D67877" w14:paraId="7769189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D1C229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IAe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1B67C7CF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advance care plan declined</w:t>
            </w:r>
          </w:p>
        </w:tc>
      </w:tr>
      <w:tr w:rsidR="003849C4" w:rsidRPr="00D67877" w14:paraId="71DEBE6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5E0D17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Me0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CCF904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advance care plan</w:t>
            </w:r>
          </w:p>
        </w:tc>
      </w:tr>
      <w:tr w:rsidR="003849C4" w:rsidRPr="00D67877" w14:paraId="1733167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93C0BC8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T051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5F9CA356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dementia support organisation declined</w:t>
            </w:r>
          </w:p>
        </w:tc>
      </w:tr>
      <w:tr w:rsidR="003849C4" w:rsidRPr="00D67877" w14:paraId="2BFF351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1DF1FFF1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IAe200</w:t>
            </w:r>
          </w:p>
        </w:tc>
        <w:tc>
          <w:tcPr>
            <w:tcW w:w="7422" w:type="dxa"/>
            <w:shd w:val="clear" w:color="auto" w:fill="auto"/>
            <w:noWrap/>
            <w:vAlign w:val="bottom"/>
          </w:tcPr>
          <w:p w14:paraId="67F48E2D" w14:textId="77777777" w:rsidR="003849C4" w:rsidRPr="00D67877" w:rsidRDefault="003849C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advance care plan review declined</w:t>
            </w:r>
          </w:p>
        </w:tc>
      </w:tr>
    </w:tbl>
    <w:p w14:paraId="78A42D35" w14:textId="77777777" w:rsidR="003849C4" w:rsidRPr="00D67877" w:rsidRDefault="003849C4" w:rsidP="003849C4">
      <w:pPr>
        <w:spacing w:after="0"/>
        <w:rPr>
          <w:rFonts w:ascii="Arial" w:hAnsi="Arial" w:cs="Arial"/>
          <w:b/>
        </w:rPr>
      </w:pPr>
    </w:p>
    <w:p w14:paraId="4D674E80" w14:textId="77777777" w:rsidR="003849C4" w:rsidRDefault="003849C4" w:rsidP="003849C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0" w:name="_GoBack"/>
      <w:bookmarkEnd w:id="0"/>
    </w:p>
    <w:sectPr w:rsidR="00384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57BF9"/>
    <w:multiLevelType w:val="hybridMultilevel"/>
    <w:tmpl w:val="7AE4D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642B1"/>
    <w:multiLevelType w:val="hybridMultilevel"/>
    <w:tmpl w:val="19A65D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16136"/>
    <w:multiLevelType w:val="hybridMultilevel"/>
    <w:tmpl w:val="C4C8E134"/>
    <w:lvl w:ilvl="0" w:tplc="4C1A1688">
      <w:start w:val="1"/>
      <w:numFmt w:val="lowerLetter"/>
      <w:lvlText w:val="(%1)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3" w15:restartNumberingAfterBreak="0">
    <w:nsid w:val="1AC07474"/>
    <w:multiLevelType w:val="hybridMultilevel"/>
    <w:tmpl w:val="88CA5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C70954"/>
    <w:multiLevelType w:val="hybridMultilevel"/>
    <w:tmpl w:val="15363C52"/>
    <w:lvl w:ilvl="0" w:tplc="8FDECF56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CB7AB7CE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0BAE50F2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D7045666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15885DC4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C33A4044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F5B85EAA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FB56D624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E5102EDA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5" w15:restartNumberingAfterBreak="0">
    <w:nsid w:val="347D559D"/>
    <w:multiLevelType w:val="hybridMultilevel"/>
    <w:tmpl w:val="1BB42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CB2D51"/>
    <w:multiLevelType w:val="hybridMultilevel"/>
    <w:tmpl w:val="580E8CC8"/>
    <w:lvl w:ilvl="0" w:tplc="414C5ABE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87C8A934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D984419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AA4E26B2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CE6242D0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AE2658EC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C3949FC2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879863F4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1246480E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7" w15:restartNumberingAfterBreak="0">
    <w:nsid w:val="5C742652"/>
    <w:multiLevelType w:val="hybridMultilevel"/>
    <w:tmpl w:val="C8A29134"/>
    <w:lvl w:ilvl="0" w:tplc="F87A0372">
      <w:start w:val="1"/>
      <w:numFmt w:val="lowerLetter"/>
      <w:lvlText w:val="(%1)"/>
      <w:lvlJc w:val="left"/>
      <w:pPr>
        <w:ind w:left="107" w:hanging="340"/>
      </w:pPr>
      <w:rPr>
        <w:rFonts w:ascii="Times New Roman" w:eastAsia="Times New Roman" w:hAnsi="Times New Roman" w:cs="Times New Roman" w:hint="default"/>
        <w:i/>
        <w:spacing w:val="-1"/>
        <w:w w:val="99"/>
        <w:sz w:val="24"/>
        <w:szCs w:val="24"/>
        <w:lang w:val="en-CA" w:eastAsia="en-US" w:bidi="ar-SA"/>
      </w:rPr>
    </w:lvl>
    <w:lvl w:ilvl="1" w:tplc="8A7AF2DE">
      <w:numFmt w:val="bullet"/>
      <w:lvlText w:val="•"/>
      <w:lvlJc w:val="left"/>
      <w:pPr>
        <w:ind w:left="430" w:hanging="340"/>
      </w:pPr>
      <w:rPr>
        <w:rFonts w:hint="default"/>
        <w:lang w:val="en-CA" w:eastAsia="en-US" w:bidi="ar-SA"/>
      </w:rPr>
    </w:lvl>
    <w:lvl w:ilvl="2" w:tplc="EE3AC166">
      <w:numFmt w:val="bullet"/>
      <w:lvlText w:val="•"/>
      <w:lvlJc w:val="left"/>
      <w:pPr>
        <w:ind w:left="761" w:hanging="340"/>
      </w:pPr>
      <w:rPr>
        <w:rFonts w:hint="default"/>
        <w:lang w:val="en-CA" w:eastAsia="en-US" w:bidi="ar-SA"/>
      </w:rPr>
    </w:lvl>
    <w:lvl w:ilvl="3" w:tplc="E0B4F178">
      <w:numFmt w:val="bullet"/>
      <w:lvlText w:val="•"/>
      <w:lvlJc w:val="left"/>
      <w:pPr>
        <w:ind w:left="1092" w:hanging="340"/>
      </w:pPr>
      <w:rPr>
        <w:rFonts w:hint="default"/>
        <w:lang w:val="en-CA" w:eastAsia="en-US" w:bidi="ar-SA"/>
      </w:rPr>
    </w:lvl>
    <w:lvl w:ilvl="4" w:tplc="0D664C28">
      <w:numFmt w:val="bullet"/>
      <w:lvlText w:val="•"/>
      <w:lvlJc w:val="left"/>
      <w:pPr>
        <w:ind w:left="1423" w:hanging="340"/>
      </w:pPr>
      <w:rPr>
        <w:rFonts w:hint="default"/>
        <w:lang w:val="en-CA" w:eastAsia="en-US" w:bidi="ar-SA"/>
      </w:rPr>
    </w:lvl>
    <w:lvl w:ilvl="5" w:tplc="F5F0B2AA">
      <w:numFmt w:val="bullet"/>
      <w:lvlText w:val="•"/>
      <w:lvlJc w:val="left"/>
      <w:pPr>
        <w:ind w:left="1754" w:hanging="340"/>
      </w:pPr>
      <w:rPr>
        <w:rFonts w:hint="default"/>
        <w:lang w:val="en-CA" w:eastAsia="en-US" w:bidi="ar-SA"/>
      </w:rPr>
    </w:lvl>
    <w:lvl w:ilvl="6" w:tplc="B0B8371A">
      <w:numFmt w:val="bullet"/>
      <w:lvlText w:val="•"/>
      <w:lvlJc w:val="left"/>
      <w:pPr>
        <w:ind w:left="2085" w:hanging="340"/>
      </w:pPr>
      <w:rPr>
        <w:rFonts w:hint="default"/>
        <w:lang w:val="en-CA" w:eastAsia="en-US" w:bidi="ar-SA"/>
      </w:rPr>
    </w:lvl>
    <w:lvl w:ilvl="7" w:tplc="5C466FD8">
      <w:numFmt w:val="bullet"/>
      <w:lvlText w:val="•"/>
      <w:lvlJc w:val="left"/>
      <w:pPr>
        <w:ind w:left="2416" w:hanging="340"/>
      </w:pPr>
      <w:rPr>
        <w:rFonts w:hint="default"/>
        <w:lang w:val="en-CA" w:eastAsia="en-US" w:bidi="ar-SA"/>
      </w:rPr>
    </w:lvl>
    <w:lvl w:ilvl="8" w:tplc="24C8995E">
      <w:numFmt w:val="bullet"/>
      <w:lvlText w:val="•"/>
      <w:lvlJc w:val="left"/>
      <w:pPr>
        <w:ind w:left="2747" w:hanging="340"/>
      </w:pPr>
      <w:rPr>
        <w:rFonts w:hint="default"/>
        <w:lang w:val="en-CA" w:eastAsia="en-US" w:bidi="ar-SA"/>
      </w:rPr>
    </w:lvl>
  </w:abstractNum>
  <w:abstractNum w:abstractNumId="8" w15:restartNumberingAfterBreak="0">
    <w:nsid w:val="5EB63E1B"/>
    <w:multiLevelType w:val="hybridMultilevel"/>
    <w:tmpl w:val="8F3C7470"/>
    <w:lvl w:ilvl="0" w:tplc="9026A33E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0B4E2156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29E0BD2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E72AD7A2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ED20A53A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20CA3152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5FB2AB68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63BEF296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0D4EA66E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9" w15:restartNumberingAfterBreak="0">
    <w:nsid w:val="709D19EB"/>
    <w:multiLevelType w:val="hybridMultilevel"/>
    <w:tmpl w:val="0B40D050"/>
    <w:lvl w:ilvl="0" w:tplc="19B20800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611CE768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3E26C5B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5A503EB4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F6D6F35C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CE3EC882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97840966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E8CA297E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367EEF1C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10" w15:restartNumberingAfterBreak="0">
    <w:nsid w:val="74D9731A"/>
    <w:multiLevelType w:val="hybridMultilevel"/>
    <w:tmpl w:val="14B6DCE0"/>
    <w:lvl w:ilvl="0" w:tplc="5678A764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BA0A5E"/>
    <w:multiLevelType w:val="hybridMultilevel"/>
    <w:tmpl w:val="CC929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5"/>
  </w:num>
  <w:num w:numId="5">
    <w:abstractNumId w:val="0"/>
  </w:num>
  <w:num w:numId="6">
    <w:abstractNumId w:val="8"/>
  </w:num>
  <w:num w:numId="7">
    <w:abstractNumId w:val="4"/>
  </w:num>
  <w:num w:numId="8">
    <w:abstractNumId w:val="9"/>
  </w:num>
  <w:num w:numId="9">
    <w:abstractNumId w:val="6"/>
  </w:num>
  <w:num w:numId="10">
    <w:abstractNumId w:val="7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9C4"/>
    <w:rsid w:val="003849C4"/>
    <w:rsid w:val="00E1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8713E"/>
  <w15:chartTrackingRefBased/>
  <w15:docId w15:val="{6DAF56AD-2E53-4B41-BE56-26AB52A6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49C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9C4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C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9C4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C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9C4"/>
    <w:rPr>
      <w:rFonts w:ascii="Arial" w:eastAsiaTheme="majorEastAsia" w:hAnsi="Arial" w:cstheme="majorBidi"/>
      <w:color w:val="C00000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849C4"/>
    <w:rPr>
      <w:rFonts w:ascii="Arial" w:eastAsiaTheme="majorEastAsia" w:hAnsi="Arial" w:cstheme="majorBidi"/>
      <w:color w:val="C00000"/>
      <w:sz w:val="24"/>
      <w:szCs w:val="26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849C4"/>
    <w:pPr>
      <w:spacing w:after="100"/>
      <w:ind w:left="220"/>
    </w:pPr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"/>
    <w:qFormat/>
    <w:rsid w:val="003849C4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3849C4"/>
    <w:rPr>
      <w:rFonts w:ascii="Arial" w:eastAsiaTheme="majorEastAsia" w:hAnsi="Arial" w:cstheme="majorBidi"/>
      <w:spacing w:val="-10"/>
      <w:kern w:val="28"/>
      <w:sz w:val="44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3849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4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9C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4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9C4"/>
    <w:rPr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9C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9C4"/>
    <w:pPr>
      <w:spacing w:after="0" w:line="240" w:lineRule="auto"/>
    </w:pPr>
    <w:rPr>
      <w:rFonts w:ascii="Segoe UI" w:hAnsi="Segoe UI" w:cs="Segoe UI"/>
      <w:sz w:val="18"/>
      <w:szCs w:val="18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3849C4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849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849C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uiPriority w:val="1"/>
    <w:rsid w:val="003849C4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TableParagraph">
    <w:name w:val="Table Paragraph"/>
    <w:basedOn w:val="Normal"/>
    <w:uiPriority w:val="1"/>
    <w:qFormat/>
    <w:rsid w:val="003849C4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3849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28</Words>
  <Characters>14984</Characters>
  <Application>Microsoft Office Word</Application>
  <DocSecurity>0</DocSecurity>
  <Lines>124</Lines>
  <Paragraphs>35</Paragraphs>
  <ScaleCrop>false</ScaleCrop>
  <Company/>
  <LinksUpToDate>false</LinksUpToDate>
  <CharactersWithSpaces>1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31:00Z</dcterms:created>
  <dcterms:modified xsi:type="dcterms:W3CDTF">2021-01-15T03:32:00Z</dcterms:modified>
</cp:coreProperties>
</file>